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1F962" w14:textId="012CACDC" w:rsidR="007511E5" w:rsidRPr="00D9596B" w:rsidRDefault="00E64246" w:rsidP="00C92332">
      <w:pPr>
        <w:adjustRightInd w:val="0"/>
        <w:snapToGrid w:val="0"/>
        <w:spacing w:line="480" w:lineRule="auto"/>
        <w:rPr>
          <w:bdr w:val="none" w:sz="0" w:space="0" w:color="auto" w:frame="1"/>
        </w:rPr>
      </w:pPr>
      <w:bookmarkStart w:id="0" w:name="_Hlk60147254"/>
      <w:r>
        <w:rPr>
          <w:bdr w:val="none" w:sz="0" w:space="0" w:color="auto" w:frame="1"/>
        </w:rPr>
        <w:t>Supplemental Table 1</w:t>
      </w:r>
      <w:r w:rsidR="007511E5" w:rsidRPr="00D9596B">
        <w:rPr>
          <w:bdr w:val="none" w:sz="0" w:space="0" w:color="auto" w:frame="1"/>
        </w:rPr>
        <w:t xml:space="preserve">. </w:t>
      </w:r>
      <w:r w:rsidR="006B2E63" w:rsidRPr="00D9596B">
        <w:rPr>
          <w:bdr w:val="none" w:sz="0" w:space="0" w:color="auto" w:frame="1"/>
        </w:rPr>
        <w:t>Summary of t</w:t>
      </w:r>
      <w:r w:rsidR="007511E5" w:rsidRPr="00D9596B">
        <w:rPr>
          <w:bdr w:val="none" w:sz="0" w:space="0" w:color="auto" w:frame="1"/>
        </w:rPr>
        <w:t xml:space="preserve">umor subtypes and </w:t>
      </w:r>
      <w:r w:rsidR="006B2E63" w:rsidRPr="00D9596B">
        <w:rPr>
          <w:bdr w:val="none" w:sz="0" w:space="0" w:color="auto" w:frame="1"/>
        </w:rPr>
        <w:t xml:space="preserve">number of </w:t>
      </w:r>
      <w:r w:rsidR="00E67CBA" w:rsidRPr="00D9596B">
        <w:rPr>
          <w:bdr w:val="none" w:sz="0" w:space="0" w:color="auto" w:frame="1"/>
        </w:rPr>
        <w:t>specimens</w:t>
      </w:r>
    </w:p>
    <w:tbl>
      <w:tblPr>
        <w:tblStyle w:val="a7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2"/>
        <w:gridCol w:w="1843"/>
        <w:gridCol w:w="1931"/>
      </w:tblGrid>
      <w:tr w:rsidR="00BB0720" w:rsidRPr="00D9596B" w14:paraId="32CF5A5D" w14:textId="7E368A44" w:rsidTr="009D446C">
        <w:tc>
          <w:tcPr>
            <w:tcW w:w="1985" w:type="dxa"/>
            <w:tcBorders>
              <w:top w:val="single" w:sz="12" w:space="0" w:color="auto"/>
              <w:bottom w:val="double" w:sz="4" w:space="0" w:color="auto"/>
            </w:tcBorders>
          </w:tcPr>
          <w:p w14:paraId="6473BBFB" w14:textId="32164DE2" w:rsidR="00BB0720" w:rsidRPr="00D9596B" w:rsidRDefault="00BB0720" w:rsidP="00C92332">
            <w:pPr>
              <w:adjustRightInd w:val="0"/>
              <w:snapToGrid w:val="0"/>
              <w:spacing w:line="480" w:lineRule="auto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Tumor subtype</w:t>
            </w:r>
          </w:p>
        </w:tc>
        <w:tc>
          <w:tcPr>
            <w:tcW w:w="1842" w:type="dxa"/>
            <w:tcBorders>
              <w:top w:val="single" w:sz="12" w:space="0" w:color="auto"/>
              <w:bottom w:val="double" w:sz="4" w:space="0" w:color="auto"/>
            </w:tcBorders>
          </w:tcPr>
          <w:p w14:paraId="46FF7216" w14:textId="012D4A10" w:rsidR="00BB0720" w:rsidRPr="00D9596B" w:rsidRDefault="00BB0720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IPMA</w:t>
            </w:r>
          </w:p>
        </w:tc>
        <w:tc>
          <w:tcPr>
            <w:tcW w:w="1843" w:type="dxa"/>
            <w:tcBorders>
              <w:top w:val="single" w:sz="12" w:space="0" w:color="auto"/>
              <w:bottom w:val="double" w:sz="4" w:space="0" w:color="auto"/>
            </w:tcBorders>
          </w:tcPr>
          <w:p w14:paraId="50C89108" w14:textId="134F6315" w:rsidR="00BB0720" w:rsidRPr="00D9596B" w:rsidRDefault="00BB0720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IPMC</w:t>
            </w:r>
          </w:p>
        </w:tc>
        <w:tc>
          <w:tcPr>
            <w:tcW w:w="1931" w:type="dxa"/>
            <w:tcBorders>
              <w:top w:val="single" w:sz="12" w:space="0" w:color="auto"/>
              <w:bottom w:val="double" w:sz="4" w:space="0" w:color="auto"/>
            </w:tcBorders>
          </w:tcPr>
          <w:p w14:paraId="0D63602C" w14:textId="61CFC91D" w:rsidR="00BB0720" w:rsidRPr="00D9596B" w:rsidRDefault="00BB0720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Total</w:t>
            </w:r>
          </w:p>
        </w:tc>
      </w:tr>
      <w:tr w:rsidR="00BB0720" w:rsidRPr="00D9596B" w14:paraId="174183A7" w14:textId="386D2910" w:rsidTr="009D446C">
        <w:tc>
          <w:tcPr>
            <w:tcW w:w="1985" w:type="dxa"/>
            <w:tcBorders>
              <w:top w:val="double" w:sz="4" w:space="0" w:color="auto"/>
            </w:tcBorders>
          </w:tcPr>
          <w:p w14:paraId="57CA7601" w14:textId="7AFC10E4" w:rsidR="00BB0720" w:rsidRPr="00D9596B" w:rsidRDefault="000D3614" w:rsidP="00C92332">
            <w:pPr>
              <w:adjustRightInd w:val="0"/>
              <w:snapToGrid w:val="0"/>
              <w:spacing w:line="480" w:lineRule="auto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Gastric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14:paraId="0D1DE480" w14:textId="11A65D05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25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4ED3B7B3" w14:textId="2B700C47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1</w:t>
            </w:r>
          </w:p>
        </w:tc>
        <w:tc>
          <w:tcPr>
            <w:tcW w:w="1931" w:type="dxa"/>
            <w:tcBorders>
              <w:top w:val="double" w:sz="4" w:space="0" w:color="auto"/>
            </w:tcBorders>
          </w:tcPr>
          <w:p w14:paraId="4ECD23AD" w14:textId="13793196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26</w:t>
            </w:r>
          </w:p>
        </w:tc>
      </w:tr>
      <w:tr w:rsidR="00BB0720" w:rsidRPr="00D9596B" w14:paraId="6BE1AA17" w14:textId="2EDE8E06" w:rsidTr="009D446C">
        <w:tc>
          <w:tcPr>
            <w:tcW w:w="1985" w:type="dxa"/>
          </w:tcPr>
          <w:p w14:paraId="47644E25" w14:textId="5B8F187D" w:rsidR="00BB0720" w:rsidRPr="00D9596B" w:rsidRDefault="000D3614" w:rsidP="00C92332">
            <w:pPr>
              <w:adjustRightInd w:val="0"/>
              <w:snapToGrid w:val="0"/>
              <w:spacing w:line="480" w:lineRule="auto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Pancreatobiliary</w:t>
            </w:r>
          </w:p>
        </w:tc>
        <w:tc>
          <w:tcPr>
            <w:tcW w:w="1842" w:type="dxa"/>
          </w:tcPr>
          <w:p w14:paraId="6E16CF49" w14:textId="364B3181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2</w:t>
            </w:r>
          </w:p>
        </w:tc>
        <w:tc>
          <w:tcPr>
            <w:tcW w:w="1843" w:type="dxa"/>
          </w:tcPr>
          <w:p w14:paraId="7C1B084B" w14:textId="359B3E56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6</w:t>
            </w:r>
          </w:p>
        </w:tc>
        <w:tc>
          <w:tcPr>
            <w:tcW w:w="1931" w:type="dxa"/>
          </w:tcPr>
          <w:p w14:paraId="2AFB3E6B" w14:textId="0493CFE5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8</w:t>
            </w:r>
          </w:p>
        </w:tc>
      </w:tr>
      <w:tr w:rsidR="000D3614" w:rsidRPr="00D9596B" w14:paraId="2865E013" w14:textId="77777777" w:rsidTr="009D446C">
        <w:tc>
          <w:tcPr>
            <w:tcW w:w="1985" w:type="dxa"/>
          </w:tcPr>
          <w:p w14:paraId="040DED6E" w14:textId="528DCC67" w:rsidR="000D3614" w:rsidRPr="00D9596B" w:rsidRDefault="000D3614" w:rsidP="00C92332">
            <w:pPr>
              <w:adjustRightInd w:val="0"/>
              <w:snapToGrid w:val="0"/>
              <w:spacing w:line="480" w:lineRule="auto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Intestinal</w:t>
            </w:r>
          </w:p>
        </w:tc>
        <w:tc>
          <w:tcPr>
            <w:tcW w:w="1842" w:type="dxa"/>
          </w:tcPr>
          <w:p w14:paraId="255A3A81" w14:textId="7DB6ED8A" w:rsidR="000D3614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3</w:t>
            </w:r>
          </w:p>
        </w:tc>
        <w:tc>
          <w:tcPr>
            <w:tcW w:w="1843" w:type="dxa"/>
          </w:tcPr>
          <w:p w14:paraId="11831A6B" w14:textId="3ADC5168" w:rsidR="000D3614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3</w:t>
            </w:r>
          </w:p>
        </w:tc>
        <w:tc>
          <w:tcPr>
            <w:tcW w:w="1931" w:type="dxa"/>
          </w:tcPr>
          <w:p w14:paraId="6D992D25" w14:textId="1FB34149" w:rsidR="000D3614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6</w:t>
            </w:r>
          </w:p>
        </w:tc>
      </w:tr>
      <w:tr w:rsidR="00BB0720" w:rsidRPr="00D9596B" w14:paraId="58C20766" w14:textId="0396583B" w:rsidTr="009D446C">
        <w:tc>
          <w:tcPr>
            <w:tcW w:w="1985" w:type="dxa"/>
            <w:tcBorders>
              <w:bottom w:val="single" w:sz="4" w:space="0" w:color="auto"/>
            </w:tcBorders>
          </w:tcPr>
          <w:p w14:paraId="4B4715C3" w14:textId="1F87D53E" w:rsidR="00BB0720" w:rsidRPr="00D9596B" w:rsidRDefault="000D3614" w:rsidP="00C92332">
            <w:pPr>
              <w:adjustRightInd w:val="0"/>
              <w:snapToGrid w:val="0"/>
              <w:spacing w:line="480" w:lineRule="auto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Oncocyti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11AB8C7" w14:textId="6DC3B281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2F6316" w14:textId="783D6E24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2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39C37C3E" w14:textId="312BCBFD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2</w:t>
            </w:r>
          </w:p>
        </w:tc>
      </w:tr>
      <w:tr w:rsidR="00BB0720" w:rsidRPr="00D9596B" w14:paraId="30A88223" w14:textId="77777777" w:rsidTr="009D446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500009" w14:textId="6F13D309" w:rsidR="00BB0720" w:rsidRPr="00D9596B" w:rsidRDefault="00BB0720" w:rsidP="00C92332">
            <w:pPr>
              <w:adjustRightInd w:val="0"/>
              <w:snapToGrid w:val="0"/>
              <w:spacing w:line="480" w:lineRule="auto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F1E5342" w14:textId="7606B91F" w:rsidR="00BB0720" w:rsidRPr="00D9596B" w:rsidRDefault="00A52369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6CB35E" w14:textId="378E7CCE" w:rsidR="00BB0720" w:rsidRPr="00D9596B" w:rsidRDefault="00A52369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12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7A29CCF3" w14:textId="7F4435C3" w:rsidR="00BB0720" w:rsidRPr="00D9596B" w:rsidRDefault="000D3614" w:rsidP="009D446C">
            <w:pPr>
              <w:adjustRightInd w:val="0"/>
              <w:snapToGrid w:val="0"/>
              <w:spacing w:line="480" w:lineRule="auto"/>
              <w:jc w:val="center"/>
              <w:rPr>
                <w:bdr w:val="none" w:sz="0" w:space="0" w:color="auto" w:frame="1"/>
              </w:rPr>
            </w:pPr>
            <w:r w:rsidRPr="00D9596B">
              <w:rPr>
                <w:bdr w:val="none" w:sz="0" w:space="0" w:color="auto" w:frame="1"/>
              </w:rPr>
              <w:t>42</w:t>
            </w:r>
          </w:p>
        </w:tc>
      </w:tr>
    </w:tbl>
    <w:bookmarkEnd w:id="0"/>
    <w:p w14:paraId="0FDB88A6" w14:textId="77777777" w:rsidR="00D9596B" w:rsidRDefault="006250FB" w:rsidP="009D446C">
      <w:pPr>
        <w:adjustRightInd w:val="0"/>
        <w:snapToGrid w:val="0"/>
        <w:ind w:firstLineChars="100" w:firstLine="240"/>
        <w:rPr>
          <w:bdr w:val="none" w:sz="0" w:space="0" w:color="auto" w:frame="1"/>
        </w:rPr>
      </w:pPr>
      <w:r w:rsidRPr="00D9596B">
        <w:rPr>
          <w:bdr w:val="none" w:sz="0" w:space="0" w:color="auto" w:frame="1"/>
        </w:rPr>
        <w:t xml:space="preserve">IPMA, </w:t>
      </w:r>
      <w:r w:rsidR="006229DF" w:rsidRPr="00D9596B">
        <w:rPr>
          <w:bdr w:val="none" w:sz="0" w:space="0" w:color="auto" w:frame="1"/>
        </w:rPr>
        <w:t>intraductal papillary mucinous adenoma</w:t>
      </w:r>
      <w:r w:rsidRPr="00D9596B">
        <w:rPr>
          <w:bdr w:val="none" w:sz="0" w:space="0" w:color="auto" w:frame="1"/>
        </w:rPr>
        <w:t xml:space="preserve">; IPMC, </w:t>
      </w:r>
      <w:r w:rsidR="006229DF" w:rsidRPr="00D9596B">
        <w:rPr>
          <w:bdr w:val="none" w:sz="0" w:space="0" w:color="auto" w:frame="1"/>
        </w:rPr>
        <w:t xml:space="preserve">intraductal papillary </w:t>
      </w:r>
    </w:p>
    <w:p w14:paraId="573C8969" w14:textId="2AD03059" w:rsidR="00162E5D" w:rsidRPr="00D9596B" w:rsidRDefault="006229DF" w:rsidP="009D446C">
      <w:pPr>
        <w:adjustRightInd w:val="0"/>
        <w:snapToGrid w:val="0"/>
        <w:ind w:firstLineChars="100" w:firstLine="240"/>
        <w:rPr>
          <w:bdr w:val="none" w:sz="0" w:space="0" w:color="auto" w:frame="1"/>
        </w:rPr>
      </w:pPr>
      <w:r w:rsidRPr="00D9596B">
        <w:rPr>
          <w:bdr w:val="none" w:sz="0" w:space="0" w:color="auto" w:frame="1"/>
        </w:rPr>
        <w:t>mucinous carcinoma</w:t>
      </w:r>
      <w:r w:rsidR="006250FB" w:rsidRPr="00D9596B">
        <w:rPr>
          <w:bdr w:val="none" w:sz="0" w:space="0" w:color="auto" w:frame="1"/>
        </w:rPr>
        <w:t>.</w:t>
      </w:r>
      <w:r w:rsidR="00FC0CDD" w:rsidRPr="00D9596B">
        <w:rPr>
          <w:bdr w:val="none" w:sz="0" w:space="0" w:color="auto" w:frame="1"/>
        </w:rPr>
        <w:t xml:space="preserve">　</w:t>
      </w:r>
    </w:p>
    <w:p w14:paraId="2B6FEEB1" w14:textId="782226B3" w:rsidR="000D3614" w:rsidRPr="00A65E70" w:rsidRDefault="000D3614" w:rsidP="00C92332">
      <w:pPr>
        <w:widowControl/>
        <w:spacing w:line="480" w:lineRule="auto"/>
        <w:rPr>
          <w:rFonts w:ascii="Arial" w:hAnsi="Arial" w:cs="Arial"/>
          <w:bdr w:val="none" w:sz="0" w:space="0" w:color="auto" w:frame="1"/>
        </w:rPr>
      </w:pPr>
    </w:p>
    <w:sectPr w:rsidR="000D3614" w:rsidRPr="00A65E70" w:rsidSect="009129BB">
      <w:footerReference w:type="default" r:id="rId7"/>
      <w:pgSz w:w="11906" w:h="16838" w:code="9"/>
      <w:pgMar w:top="1418" w:right="1134" w:bottom="1134" w:left="1701" w:header="851" w:footer="992" w:gutter="0"/>
      <w:pgNumType w:start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0DE74" w14:textId="77777777" w:rsidR="00D97AAF" w:rsidRDefault="00D97AAF" w:rsidP="005712D3">
      <w:r>
        <w:separator/>
      </w:r>
    </w:p>
  </w:endnote>
  <w:endnote w:type="continuationSeparator" w:id="0">
    <w:p w14:paraId="39411C39" w14:textId="77777777" w:rsidR="00D97AAF" w:rsidRDefault="00D97AAF" w:rsidP="005712D3">
      <w:r>
        <w:continuationSeparator/>
      </w:r>
    </w:p>
  </w:endnote>
  <w:endnote w:type="continuationNotice" w:id="1">
    <w:p w14:paraId="097B91AC" w14:textId="77777777" w:rsidR="00D97AAF" w:rsidRDefault="00D97A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807785B" w:usb2="00000019" w:usb3="00000000" w:csb0="0002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6465756"/>
      <w:docPartObj>
        <w:docPartGallery w:val="Page Numbers (Bottom of Page)"/>
        <w:docPartUnique/>
      </w:docPartObj>
    </w:sdtPr>
    <w:sdtContent>
      <w:p w14:paraId="5564E836" w14:textId="0CE8F042" w:rsidR="00AD59B7" w:rsidRDefault="00AD59B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44D" w:rsidRPr="0004444D">
          <w:rPr>
            <w:noProof/>
            <w:lang w:val="ja-JP"/>
          </w:rPr>
          <w:t>1</w:t>
        </w:r>
        <w:r>
          <w:fldChar w:fldCharType="end"/>
        </w:r>
      </w:p>
    </w:sdtContent>
  </w:sdt>
  <w:p w14:paraId="34B69C64" w14:textId="77777777" w:rsidR="00AD59B7" w:rsidRDefault="00AD59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C498A" w14:textId="77777777" w:rsidR="00D97AAF" w:rsidRDefault="00D97AAF" w:rsidP="005712D3">
      <w:r>
        <w:separator/>
      </w:r>
    </w:p>
  </w:footnote>
  <w:footnote w:type="continuationSeparator" w:id="0">
    <w:p w14:paraId="4956DB78" w14:textId="77777777" w:rsidR="00D97AAF" w:rsidRDefault="00D97AAF" w:rsidP="005712D3">
      <w:r>
        <w:continuationSeparator/>
      </w:r>
    </w:p>
  </w:footnote>
  <w:footnote w:type="continuationNotice" w:id="1">
    <w:p w14:paraId="23F4FACF" w14:textId="77777777" w:rsidR="00D97AAF" w:rsidRDefault="00D97AA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thol Res Prac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z25frto59feced0d7xvr2xseaxafxzwezw&quot;&gt;My EndNote Library Hiroe-Converted (New version)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/record-ids&gt;&lt;/item&gt;&lt;/Libraries&gt;"/>
  </w:docVars>
  <w:rsids>
    <w:rsidRoot w:val="0056654F"/>
    <w:rsid w:val="00000A62"/>
    <w:rsid w:val="00001217"/>
    <w:rsid w:val="00001FB1"/>
    <w:rsid w:val="000029B2"/>
    <w:rsid w:val="00002E52"/>
    <w:rsid w:val="00003EC3"/>
    <w:rsid w:val="000044A7"/>
    <w:rsid w:val="000044D6"/>
    <w:rsid w:val="00005651"/>
    <w:rsid w:val="00005A32"/>
    <w:rsid w:val="00005C23"/>
    <w:rsid w:val="000069AD"/>
    <w:rsid w:val="000110A5"/>
    <w:rsid w:val="00011A20"/>
    <w:rsid w:val="00012328"/>
    <w:rsid w:val="0001343E"/>
    <w:rsid w:val="00013DBD"/>
    <w:rsid w:val="0001477B"/>
    <w:rsid w:val="0001686D"/>
    <w:rsid w:val="00021E5C"/>
    <w:rsid w:val="00022CFD"/>
    <w:rsid w:val="0002348D"/>
    <w:rsid w:val="000254FD"/>
    <w:rsid w:val="000259E3"/>
    <w:rsid w:val="00025E01"/>
    <w:rsid w:val="00026B12"/>
    <w:rsid w:val="000274D7"/>
    <w:rsid w:val="00030BF4"/>
    <w:rsid w:val="00032AC0"/>
    <w:rsid w:val="00032D9E"/>
    <w:rsid w:val="000340FF"/>
    <w:rsid w:val="00034CD8"/>
    <w:rsid w:val="0003694F"/>
    <w:rsid w:val="000440DB"/>
    <w:rsid w:val="0004435B"/>
    <w:rsid w:val="0004444D"/>
    <w:rsid w:val="00044CEC"/>
    <w:rsid w:val="000456B2"/>
    <w:rsid w:val="00045BF2"/>
    <w:rsid w:val="0004713B"/>
    <w:rsid w:val="00047B84"/>
    <w:rsid w:val="00050E5C"/>
    <w:rsid w:val="00054726"/>
    <w:rsid w:val="00054F78"/>
    <w:rsid w:val="00056901"/>
    <w:rsid w:val="000571E4"/>
    <w:rsid w:val="00057BD7"/>
    <w:rsid w:val="000620C7"/>
    <w:rsid w:val="00062ADC"/>
    <w:rsid w:val="000636E3"/>
    <w:rsid w:val="000644E2"/>
    <w:rsid w:val="00064A82"/>
    <w:rsid w:val="0006671A"/>
    <w:rsid w:val="000672DD"/>
    <w:rsid w:val="00071EEC"/>
    <w:rsid w:val="0007242A"/>
    <w:rsid w:val="00073808"/>
    <w:rsid w:val="000743D6"/>
    <w:rsid w:val="00074AC5"/>
    <w:rsid w:val="000751F7"/>
    <w:rsid w:val="000757A3"/>
    <w:rsid w:val="00075ED7"/>
    <w:rsid w:val="00077999"/>
    <w:rsid w:val="00077EC8"/>
    <w:rsid w:val="00080BF5"/>
    <w:rsid w:val="00082220"/>
    <w:rsid w:val="00082421"/>
    <w:rsid w:val="0008245F"/>
    <w:rsid w:val="00083791"/>
    <w:rsid w:val="00083C43"/>
    <w:rsid w:val="00084871"/>
    <w:rsid w:val="000853D1"/>
    <w:rsid w:val="000856A8"/>
    <w:rsid w:val="0008737C"/>
    <w:rsid w:val="00087747"/>
    <w:rsid w:val="00090144"/>
    <w:rsid w:val="00090173"/>
    <w:rsid w:val="00090384"/>
    <w:rsid w:val="00090E0A"/>
    <w:rsid w:val="000930BE"/>
    <w:rsid w:val="00093244"/>
    <w:rsid w:val="000935D8"/>
    <w:rsid w:val="0009408E"/>
    <w:rsid w:val="000942F2"/>
    <w:rsid w:val="00097657"/>
    <w:rsid w:val="000A06CA"/>
    <w:rsid w:val="000A06CC"/>
    <w:rsid w:val="000A1AAD"/>
    <w:rsid w:val="000A3A97"/>
    <w:rsid w:val="000A634E"/>
    <w:rsid w:val="000A6C7D"/>
    <w:rsid w:val="000A70FD"/>
    <w:rsid w:val="000A73B7"/>
    <w:rsid w:val="000A7469"/>
    <w:rsid w:val="000A79A6"/>
    <w:rsid w:val="000B3DDF"/>
    <w:rsid w:val="000B55D2"/>
    <w:rsid w:val="000B6034"/>
    <w:rsid w:val="000C0085"/>
    <w:rsid w:val="000C046A"/>
    <w:rsid w:val="000C08D7"/>
    <w:rsid w:val="000C2A82"/>
    <w:rsid w:val="000C2D92"/>
    <w:rsid w:val="000C31AF"/>
    <w:rsid w:val="000C37ED"/>
    <w:rsid w:val="000C5080"/>
    <w:rsid w:val="000C51B5"/>
    <w:rsid w:val="000C551B"/>
    <w:rsid w:val="000C5B4D"/>
    <w:rsid w:val="000C6B9B"/>
    <w:rsid w:val="000C70D3"/>
    <w:rsid w:val="000D077C"/>
    <w:rsid w:val="000D2A94"/>
    <w:rsid w:val="000D3614"/>
    <w:rsid w:val="000D4954"/>
    <w:rsid w:val="000D50C3"/>
    <w:rsid w:val="000D7AA5"/>
    <w:rsid w:val="000E1218"/>
    <w:rsid w:val="000E2DD2"/>
    <w:rsid w:val="000E39D6"/>
    <w:rsid w:val="000E4C85"/>
    <w:rsid w:val="000E50F0"/>
    <w:rsid w:val="000E62CB"/>
    <w:rsid w:val="000E77AF"/>
    <w:rsid w:val="000F0465"/>
    <w:rsid w:val="000F143F"/>
    <w:rsid w:val="000F2244"/>
    <w:rsid w:val="000F3252"/>
    <w:rsid w:val="000F3A16"/>
    <w:rsid w:val="000F4D8E"/>
    <w:rsid w:val="000F5545"/>
    <w:rsid w:val="000F5CE2"/>
    <w:rsid w:val="000F7D1D"/>
    <w:rsid w:val="00100BEE"/>
    <w:rsid w:val="00101849"/>
    <w:rsid w:val="00101929"/>
    <w:rsid w:val="00103587"/>
    <w:rsid w:val="00103F37"/>
    <w:rsid w:val="001050B9"/>
    <w:rsid w:val="00105F34"/>
    <w:rsid w:val="001069AD"/>
    <w:rsid w:val="00107A11"/>
    <w:rsid w:val="00110487"/>
    <w:rsid w:val="001117DB"/>
    <w:rsid w:val="00113121"/>
    <w:rsid w:val="001140EB"/>
    <w:rsid w:val="0011435B"/>
    <w:rsid w:val="0011478F"/>
    <w:rsid w:val="001150CF"/>
    <w:rsid w:val="001168E0"/>
    <w:rsid w:val="00116A52"/>
    <w:rsid w:val="001171F3"/>
    <w:rsid w:val="00117E4A"/>
    <w:rsid w:val="00121886"/>
    <w:rsid w:val="00121E05"/>
    <w:rsid w:val="0012279A"/>
    <w:rsid w:val="00124016"/>
    <w:rsid w:val="00124292"/>
    <w:rsid w:val="0012447A"/>
    <w:rsid w:val="00124C82"/>
    <w:rsid w:val="0012545C"/>
    <w:rsid w:val="001272F0"/>
    <w:rsid w:val="00127455"/>
    <w:rsid w:val="001305E5"/>
    <w:rsid w:val="0013079A"/>
    <w:rsid w:val="00130E3E"/>
    <w:rsid w:val="0013452A"/>
    <w:rsid w:val="0013507A"/>
    <w:rsid w:val="001350E1"/>
    <w:rsid w:val="001353CF"/>
    <w:rsid w:val="0013599B"/>
    <w:rsid w:val="001371AE"/>
    <w:rsid w:val="001375A0"/>
    <w:rsid w:val="00140413"/>
    <w:rsid w:val="00140ABC"/>
    <w:rsid w:val="00142911"/>
    <w:rsid w:val="00143439"/>
    <w:rsid w:val="0014364C"/>
    <w:rsid w:val="0014385C"/>
    <w:rsid w:val="00144D83"/>
    <w:rsid w:val="00144E87"/>
    <w:rsid w:val="00146D77"/>
    <w:rsid w:val="001475CF"/>
    <w:rsid w:val="0014768F"/>
    <w:rsid w:val="0015064E"/>
    <w:rsid w:val="00150882"/>
    <w:rsid w:val="00151B9E"/>
    <w:rsid w:val="00152526"/>
    <w:rsid w:val="00152E02"/>
    <w:rsid w:val="00153DD9"/>
    <w:rsid w:val="00154EC6"/>
    <w:rsid w:val="00154F97"/>
    <w:rsid w:val="00155BD1"/>
    <w:rsid w:val="0015749C"/>
    <w:rsid w:val="00157D13"/>
    <w:rsid w:val="00162E5D"/>
    <w:rsid w:val="001638BA"/>
    <w:rsid w:val="0016513E"/>
    <w:rsid w:val="0016528A"/>
    <w:rsid w:val="00165A6B"/>
    <w:rsid w:val="00166AB5"/>
    <w:rsid w:val="00167641"/>
    <w:rsid w:val="00167AB7"/>
    <w:rsid w:val="0017039A"/>
    <w:rsid w:val="001727C9"/>
    <w:rsid w:val="001732C4"/>
    <w:rsid w:val="001742B5"/>
    <w:rsid w:val="00174629"/>
    <w:rsid w:val="00175751"/>
    <w:rsid w:val="00175E5B"/>
    <w:rsid w:val="0017699F"/>
    <w:rsid w:val="00177A2A"/>
    <w:rsid w:val="00177EEF"/>
    <w:rsid w:val="0018054D"/>
    <w:rsid w:val="0018174F"/>
    <w:rsid w:val="0018192B"/>
    <w:rsid w:val="0018229F"/>
    <w:rsid w:val="00183EF8"/>
    <w:rsid w:val="00184AAB"/>
    <w:rsid w:val="001854D7"/>
    <w:rsid w:val="00185679"/>
    <w:rsid w:val="00185FE3"/>
    <w:rsid w:val="00186941"/>
    <w:rsid w:val="00190C01"/>
    <w:rsid w:val="00190E6C"/>
    <w:rsid w:val="00191C28"/>
    <w:rsid w:val="00193AC6"/>
    <w:rsid w:val="00194180"/>
    <w:rsid w:val="00194CFB"/>
    <w:rsid w:val="00195DC2"/>
    <w:rsid w:val="0019664A"/>
    <w:rsid w:val="00196EC7"/>
    <w:rsid w:val="00196F8C"/>
    <w:rsid w:val="001A0B17"/>
    <w:rsid w:val="001A104A"/>
    <w:rsid w:val="001A19B4"/>
    <w:rsid w:val="001A31D2"/>
    <w:rsid w:val="001A535A"/>
    <w:rsid w:val="001A5818"/>
    <w:rsid w:val="001B0BB0"/>
    <w:rsid w:val="001B31CF"/>
    <w:rsid w:val="001B390D"/>
    <w:rsid w:val="001B45B9"/>
    <w:rsid w:val="001B5C3F"/>
    <w:rsid w:val="001B6305"/>
    <w:rsid w:val="001B6FAB"/>
    <w:rsid w:val="001B7071"/>
    <w:rsid w:val="001C0BEB"/>
    <w:rsid w:val="001C3F88"/>
    <w:rsid w:val="001C4891"/>
    <w:rsid w:val="001C4CF9"/>
    <w:rsid w:val="001C57AE"/>
    <w:rsid w:val="001C76FE"/>
    <w:rsid w:val="001C7F63"/>
    <w:rsid w:val="001D0D55"/>
    <w:rsid w:val="001D14D0"/>
    <w:rsid w:val="001D1576"/>
    <w:rsid w:val="001D1823"/>
    <w:rsid w:val="001D294C"/>
    <w:rsid w:val="001D2BA0"/>
    <w:rsid w:val="001D3575"/>
    <w:rsid w:val="001D4615"/>
    <w:rsid w:val="001D4E2F"/>
    <w:rsid w:val="001D577B"/>
    <w:rsid w:val="001D6510"/>
    <w:rsid w:val="001D6A60"/>
    <w:rsid w:val="001D7608"/>
    <w:rsid w:val="001D7BF0"/>
    <w:rsid w:val="001E0721"/>
    <w:rsid w:val="001E2F9D"/>
    <w:rsid w:val="001E354B"/>
    <w:rsid w:val="001E5143"/>
    <w:rsid w:val="001E594D"/>
    <w:rsid w:val="001E5B47"/>
    <w:rsid w:val="001E6AFC"/>
    <w:rsid w:val="001E6D00"/>
    <w:rsid w:val="001F0CAD"/>
    <w:rsid w:val="001F0CF3"/>
    <w:rsid w:val="001F128C"/>
    <w:rsid w:val="001F1EE9"/>
    <w:rsid w:val="001F210B"/>
    <w:rsid w:val="001F39D4"/>
    <w:rsid w:val="001F43A1"/>
    <w:rsid w:val="001F5AF8"/>
    <w:rsid w:val="001F78BA"/>
    <w:rsid w:val="00201328"/>
    <w:rsid w:val="00203FBB"/>
    <w:rsid w:val="00204F9D"/>
    <w:rsid w:val="00206F6F"/>
    <w:rsid w:val="002076ED"/>
    <w:rsid w:val="00207A7E"/>
    <w:rsid w:val="00211F8C"/>
    <w:rsid w:val="0021248E"/>
    <w:rsid w:val="00212760"/>
    <w:rsid w:val="002146F4"/>
    <w:rsid w:val="00216F1C"/>
    <w:rsid w:val="002220F2"/>
    <w:rsid w:val="002232F5"/>
    <w:rsid w:val="00223403"/>
    <w:rsid w:val="002243F9"/>
    <w:rsid w:val="00224785"/>
    <w:rsid w:val="002257F6"/>
    <w:rsid w:val="002273B3"/>
    <w:rsid w:val="002273F5"/>
    <w:rsid w:val="00227AC9"/>
    <w:rsid w:val="00231638"/>
    <w:rsid w:val="002336D4"/>
    <w:rsid w:val="002338BA"/>
    <w:rsid w:val="00236366"/>
    <w:rsid w:val="00236E32"/>
    <w:rsid w:val="00237083"/>
    <w:rsid w:val="002378C2"/>
    <w:rsid w:val="002379F6"/>
    <w:rsid w:val="00237C47"/>
    <w:rsid w:val="00237FB8"/>
    <w:rsid w:val="0024170D"/>
    <w:rsid w:val="00241F1C"/>
    <w:rsid w:val="002438C9"/>
    <w:rsid w:val="0024418A"/>
    <w:rsid w:val="00244535"/>
    <w:rsid w:val="00244650"/>
    <w:rsid w:val="002455B1"/>
    <w:rsid w:val="00245A31"/>
    <w:rsid w:val="00245FA5"/>
    <w:rsid w:val="00246956"/>
    <w:rsid w:val="002500FD"/>
    <w:rsid w:val="00250CF0"/>
    <w:rsid w:val="00250E58"/>
    <w:rsid w:val="0025132D"/>
    <w:rsid w:val="00253845"/>
    <w:rsid w:val="00254C88"/>
    <w:rsid w:val="00255A52"/>
    <w:rsid w:val="00255D04"/>
    <w:rsid w:val="00256F06"/>
    <w:rsid w:val="00260767"/>
    <w:rsid w:val="00260920"/>
    <w:rsid w:val="00260B6D"/>
    <w:rsid w:val="00260ED4"/>
    <w:rsid w:val="002618E0"/>
    <w:rsid w:val="002620CD"/>
    <w:rsid w:val="00262359"/>
    <w:rsid w:val="002632F2"/>
    <w:rsid w:val="002642F4"/>
    <w:rsid w:val="002645FB"/>
    <w:rsid w:val="00264839"/>
    <w:rsid w:val="0026533F"/>
    <w:rsid w:val="00270269"/>
    <w:rsid w:val="0027345B"/>
    <w:rsid w:val="002735A2"/>
    <w:rsid w:val="0027528B"/>
    <w:rsid w:val="0027576B"/>
    <w:rsid w:val="00277AE3"/>
    <w:rsid w:val="00277B91"/>
    <w:rsid w:val="00277F19"/>
    <w:rsid w:val="00280169"/>
    <w:rsid w:val="00282826"/>
    <w:rsid w:val="00283050"/>
    <w:rsid w:val="0028315A"/>
    <w:rsid w:val="00283A3E"/>
    <w:rsid w:val="0028483F"/>
    <w:rsid w:val="00284D93"/>
    <w:rsid w:val="00285139"/>
    <w:rsid w:val="00287242"/>
    <w:rsid w:val="00287C76"/>
    <w:rsid w:val="00290209"/>
    <w:rsid w:val="00290755"/>
    <w:rsid w:val="00292361"/>
    <w:rsid w:val="00292854"/>
    <w:rsid w:val="00292BE3"/>
    <w:rsid w:val="00294A5F"/>
    <w:rsid w:val="0029608E"/>
    <w:rsid w:val="002A01B9"/>
    <w:rsid w:val="002A0C19"/>
    <w:rsid w:val="002A1867"/>
    <w:rsid w:val="002A1D65"/>
    <w:rsid w:val="002A5408"/>
    <w:rsid w:val="002A6C35"/>
    <w:rsid w:val="002A78F4"/>
    <w:rsid w:val="002A7CA3"/>
    <w:rsid w:val="002B13DA"/>
    <w:rsid w:val="002B144A"/>
    <w:rsid w:val="002B14BC"/>
    <w:rsid w:val="002B3A7A"/>
    <w:rsid w:val="002B5378"/>
    <w:rsid w:val="002B5E85"/>
    <w:rsid w:val="002B6FF5"/>
    <w:rsid w:val="002C02A7"/>
    <w:rsid w:val="002C14F8"/>
    <w:rsid w:val="002C1656"/>
    <w:rsid w:val="002C1E9B"/>
    <w:rsid w:val="002C1EC5"/>
    <w:rsid w:val="002C2161"/>
    <w:rsid w:val="002C3CC0"/>
    <w:rsid w:val="002C3F66"/>
    <w:rsid w:val="002C45C1"/>
    <w:rsid w:val="002C5B48"/>
    <w:rsid w:val="002C73D3"/>
    <w:rsid w:val="002D02AE"/>
    <w:rsid w:val="002D07ED"/>
    <w:rsid w:val="002D2537"/>
    <w:rsid w:val="002D3616"/>
    <w:rsid w:val="002D3C58"/>
    <w:rsid w:val="002D440D"/>
    <w:rsid w:val="002D457E"/>
    <w:rsid w:val="002D534D"/>
    <w:rsid w:val="002D704D"/>
    <w:rsid w:val="002D71BE"/>
    <w:rsid w:val="002D7ADE"/>
    <w:rsid w:val="002D7CD4"/>
    <w:rsid w:val="002E17DB"/>
    <w:rsid w:val="002E1A83"/>
    <w:rsid w:val="002E2605"/>
    <w:rsid w:val="002E2967"/>
    <w:rsid w:val="002E38C9"/>
    <w:rsid w:val="002E7CA4"/>
    <w:rsid w:val="002E7F55"/>
    <w:rsid w:val="002F062C"/>
    <w:rsid w:val="002F0806"/>
    <w:rsid w:val="002F1AAF"/>
    <w:rsid w:val="002F34DF"/>
    <w:rsid w:val="002F3FDC"/>
    <w:rsid w:val="002F48E4"/>
    <w:rsid w:val="002F4F8A"/>
    <w:rsid w:val="002F5908"/>
    <w:rsid w:val="002F6E8C"/>
    <w:rsid w:val="0030131A"/>
    <w:rsid w:val="0030176B"/>
    <w:rsid w:val="00302396"/>
    <w:rsid w:val="00305B9D"/>
    <w:rsid w:val="00305F48"/>
    <w:rsid w:val="00307DCB"/>
    <w:rsid w:val="00311F9B"/>
    <w:rsid w:val="00313691"/>
    <w:rsid w:val="003139A6"/>
    <w:rsid w:val="00313FD3"/>
    <w:rsid w:val="003147EA"/>
    <w:rsid w:val="00315A29"/>
    <w:rsid w:val="0032004B"/>
    <w:rsid w:val="00321065"/>
    <w:rsid w:val="00321148"/>
    <w:rsid w:val="00321B8F"/>
    <w:rsid w:val="00321BA0"/>
    <w:rsid w:val="00321DB0"/>
    <w:rsid w:val="00322316"/>
    <w:rsid w:val="003227F2"/>
    <w:rsid w:val="00322873"/>
    <w:rsid w:val="00322941"/>
    <w:rsid w:val="00322AB1"/>
    <w:rsid w:val="00322DD2"/>
    <w:rsid w:val="00323B70"/>
    <w:rsid w:val="00323BF8"/>
    <w:rsid w:val="0032477E"/>
    <w:rsid w:val="00324E16"/>
    <w:rsid w:val="00326E61"/>
    <w:rsid w:val="00330087"/>
    <w:rsid w:val="00330CD6"/>
    <w:rsid w:val="00330D39"/>
    <w:rsid w:val="0033158D"/>
    <w:rsid w:val="00332A08"/>
    <w:rsid w:val="00332C3C"/>
    <w:rsid w:val="00335E32"/>
    <w:rsid w:val="0034017A"/>
    <w:rsid w:val="003416EF"/>
    <w:rsid w:val="00342BE9"/>
    <w:rsid w:val="00343D7F"/>
    <w:rsid w:val="00345B8C"/>
    <w:rsid w:val="00346B5E"/>
    <w:rsid w:val="0034741D"/>
    <w:rsid w:val="00353068"/>
    <w:rsid w:val="00353AB4"/>
    <w:rsid w:val="003555EB"/>
    <w:rsid w:val="003559DD"/>
    <w:rsid w:val="00357468"/>
    <w:rsid w:val="003579BB"/>
    <w:rsid w:val="00357CAB"/>
    <w:rsid w:val="00364631"/>
    <w:rsid w:val="00364F91"/>
    <w:rsid w:val="00366D8F"/>
    <w:rsid w:val="003675F0"/>
    <w:rsid w:val="00370E36"/>
    <w:rsid w:val="00372DF6"/>
    <w:rsid w:val="00373FFD"/>
    <w:rsid w:val="003741F4"/>
    <w:rsid w:val="003749EC"/>
    <w:rsid w:val="003762DD"/>
    <w:rsid w:val="00376470"/>
    <w:rsid w:val="00376764"/>
    <w:rsid w:val="00376ED7"/>
    <w:rsid w:val="00376FEA"/>
    <w:rsid w:val="00381D73"/>
    <w:rsid w:val="003823DD"/>
    <w:rsid w:val="00382FE8"/>
    <w:rsid w:val="00385567"/>
    <w:rsid w:val="00385749"/>
    <w:rsid w:val="0038751B"/>
    <w:rsid w:val="00390E2E"/>
    <w:rsid w:val="003919C0"/>
    <w:rsid w:val="003932B8"/>
    <w:rsid w:val="00393E16"/>
    <w:rsid w:val="00394456"/>
    <w:rsid w:val="00394B7B"/>
    <w:rsid w:val="00394E27"/>
    <w:rsid w:val="00394F39"/>
    <w:rsid w:val="00396D0E"/>
    <w:rsid w:val="00397289"/>
    <w:rsid w:val="003A079A"/>
    <w:rsid w:val="003A0C1C"/>
    <w:rsid w:val="003A1820"/>
    <w:rsid w:val="003A3CE4"/>
    <w:rsid w:val="003A448B"/>
    <w:rsid w:val="003A478B"/>
    <w:rsid w:val="003A4A24"/>
    <w:rsid w:val="003A5139"/>
    <w:rsid w:val="003A51A3"/>
    <w:rsid w:val="003A6CE5"/>
    <w:rsid w:val="003A7E93"/>
    <w:rsid w:val="003B3027"/>
    <w:rsid w:val="003B3851"/>
    <w:rsid w:val="003B48B7"/>
    <w:rsid w:val="003B4D2D"/>
    <w:rsid w:val="003B5086"/>
    <w:rsid w:val="003B50AE"/>
    <w:rsid w:val="003B5145"/>
    <w:rsid w:val="003B546D"/>
    <w:rsid w:val="003B5CBF"/>
    <w:rsid w:val="003B7F0F"/>
    <w:rsid w:val="003C0DAE"/>
    <w:rsid w:val="003C199E"/>
    <w:rsid w:val="003C224A"/>
    <w:rsid w:val="003C5576"/>
    <w:rsid w:val="003D1965"/>
    <w:rsid w:val="003D2278"/>
    <w:rsid w:val="003D4AAD"/>
    <w:rsid w:val="003D4F1A"/>
    <w:rsid w:val="003D79F9"/>
    <w:rsid w:val="003D7A26"/>
    <w:rsid w:val="003E13F9"/>
    <w:rsid w:val="003E22C3"/>
    <w:rsid w:val="003E26B6"/>
    <w:rsid w:val="003E2986"/>
    <w:rsid w:val="003E2F70"/>
    <w:rsid w:val="003E5F8E"/>
    <w:rsid w:val="003E6EB8"/>
    <w:rsid w:val="003E6FD3"/>
    <w:rsid w:val="003E7570"/>
    <w:rsid w:val="003E7EBF"/>
    <w:rsid w:val="003F02F0"/>
    <w:rsid w:val="003F06AF"/>
    <w:rsid w:val="003F0A0A"/>
    <w:rsid w:val="003F0D94"/>
    <w:rsid w:val="003F0EC0"/>
    <w:rsid w:val="003F237B"/>
    <w:rsid w:val="003F2923"/>
    <w:rsid w:val="003F34C7"/>
    <w:rsid w:val="003F4A09"/>
    <w:rsid w:val="003F5F4C"/>
    <w:rsid w:val="003F6BA2"/>
    <w:rsid w:val="003F7F78"/>
    <w:rsid w:val="004019A2"/>
    <w:rsid w:val="00401F00"/>
    <w:rsid w:val="0040331E"/>
    <w:rsid w:val="0040364A"/>
    <w:rsid w:val="00403BE3"/>
    <w:rsid w:val="00403EB6"/>
    <w:rsid w:val="00405DF7"/>
    <w:rsid w:val="00411BBF"/>
    <w:rsid w:val="00412057"/>
    <w:rsid w:val="00413692"/>
    <w:rsid w:val="00415B78"/>
    <w:rsid w:val="0041776F"/>
    <w:rsid w:val="00420C84"/>
    <w:rsid w:val="00420DA8"/>
    <w:rsid w:val="004239C8"/>
    <w:rsid w:val="00424283"/>
    <w:rsid w:val="00424DF2"/>
    <w:rsid w:val="00430F24"/>
    <w:rsid w:val="0043351B"/>
    <w:rsid w:val="0043453E"/>
    <w:rsid w:val="00434D76"/>
    <w:rsid w:val="00437A3F"/>
    <w:rsid w:val="00440DF2"/>
    <w:rsid w:val="00441ECA"/>
    <w:rsid w:val="00441FAC"/>
    <w:rsid w:val="00444E64"/>
    <w:rsid w:val="00446450"/>
    <w:rsid w:val="004469F5"/>
    <w:rsid w:val="00446BC6"/>
    <w:rsid w:val="004474A0"/>
    <w:rsid w:val="00447F9F"/>
    <w:rsid w:val="00452324"/>
    <w:rsid w:val="004523B8"/>
    <w:rsid w:val="00452B97"/>
    <w:rsid w:val="004546C4"/>
    <w:rsid w:val="00454E3D"/>
    <w:rsid w:val="00455350"/>
    <w:rsid w:val="00457368"/>
    <w:rsid w:val="004607D4"/>
    <w:rsid w:val="00462040"/>
    <w:rsid w:val="004629B6"/>
    <w:rsid w:val="00463279"/>
    <w:rsid w:val="004633A8"/>
    <w:rsid w:val="00463DDB"/>
    <w:rsid w:val="0046463B"/>
    <w:rsid w:val="004665A7"/>
    <w:rsid w:val="00466D65"/>
    <w:rsid w:val="004679BC"/>
    <w:rsid w:val="004701E3"/>
    <w:rsid w:val="00470BD4"/>
    <w:rsid w:val="00472039"/>
    <w:rsid w:val="0047310D"/>
    <w:rsid w:val="00473AC0"/>
    <w:rsid w:val="00474624"/>
    <w:rsid w:val="004753DD"/>
    <w:rsid w:val="0047652D"/>
    <w:rsid w:val="00476933"/>
    <w:rsid w:val="00477D19"/>
    <w:rsid w:val="0048009D"/>
    <w:rsid w:val="00481F45"/>
    <w:rsid w:val="00482546"/>
    <w:rsid w:val="00482DE0"/>
    <w:rsid w:val="00484CF0"/>
    <w:rsid w:val="00486923"/>
    <w:rsid w:val="00486FD7"/>
    <w:rsid w:val="0049023D"/>
    <w:rsid w:val="00490F94"/>
    <w:rsid w:val="00491D7D"/>
    <w:rsid w:val="0049208C"/>
    <w:rsid w:val="00492711"/>
    <w:rsid w:val="00492B5A"/>
    <w:rsid w:val="0049382A"/>
    <w:rsid w:val="0049453F"/>
    <w:rsid w:val="004951F1"/>
    <w:rsid w:val="0049564B"/>
    <w:rsid w:val="0049577A"/>
    <w:rsid w:val="00496E94"/>
    <w:rsid w:val="004A1C95"/>
    <w:rsid w:val="004A31B5"/>
    <w:rsid w:val="004A418E"/>
    <w:rsid w:val="004A539E"/>
    <w:rsid w:val="004A56F1"/>
    <w:rsid w:val="004A58FA"/>
    <w:rsid w:val="004A5C20"/>
    <w:rsid w:val="004A6625"/>
    <w:rsid w:val="004A6DEB"/>
    <w:rsid w:val="004B1186"/>
    <w:rsid w:val="004B1CF4"/>
    <w:rsid w:val="004B1D95"/>
    <w:rsid w:val="004B3B93"/>
    <w:rsid w:val="004B5412"/>
    <w:rsid w:val="004B5DC6"/>
    <w:rsid w:val="004C0766"/>
    <w:rsid w:val="004C0FBE"/>
    <w:rsid w:val="004C2076"/>
    <w:rsid w:val="004C2690"/>
    <w:rsid w:val="004C41C7"/>
    <w:rsid w:val="004C4D38"/>
    <w:rsid w:val="004C5692"/>
    <w:rsid w:val="004C569E"/>
    <w:rsid w:val="004C706A"/>
    <w:rsid w:val="004C7A86"/>
    <w:rsid w:val="004C7B37"/>
    <w:rsid w:val="004D123D"/>
    <w:rsid w:val="004D1BF0"/>
    <w:rsid w:val="004D271E"/>
    <w:rsid w:val="004D3350"/>
    <w:rsid w:val="004D3C2E"/>
    <w:rsid w:val="004D43A4"/>
    <w:rsid w:val="004D56F9"/>
    <w:rsid w:val="004D6039"/>
    <w:rsid w:val="004E0370"/>
    <w:rsid w:val="004E0728"/>
    <w:rsid w:val="004E1B6F"/>
    <w:rsid w:val="004E2E9B"/>
    <w:rsid w:val="004E309F"/>
    <w:rsid w:val="004E3410"/>
    <w:rsid w:val="004E34CF"/>
    <w:rsid w:val="004E4248"/>
    <w:rsid w:val="004E42BD"/>
    <w:rsid w:val="004E4662"/>
    <w:rsid w:val="004E4BEF"/>
    <w:rsid w:val="004E59B6"/>
    <w:rsid w:val="004E610E"/>
    <w:rsid w:val="004E7D5A"/>
    <w:rsid w:val="004E7E74"/>
    <w:rsid w:val="004F19FD"/>
    <w:rsid w:val="004F1EC8"/>
    <w:rsid w:val="004F39D5"/>
    <w:rsid w:val="004F459B"/>
    <w:rsid w:val="004F4FAC"/>
    <w:rsid w:val="004F593A"/>
    <w:rsid w:val="004F7BC5"/>
    <w:rsid w:val="00500277"/>
    <w:rsid w:val="00501649"/>
    <w:rsid w:val="00502E56"/>
    <w:rsid w:val="005033EE"/>
    <w:rsid w:val="005039D6"/>
    <w:rsid w:val="00503EE5"/>
    <w:rsid w:val="0050422F"/>
    <w:rsid w:val="00504C51"/>
    <w:rsid w:val="00504F6C"/>
    <w:rsid w:val="00505FE4"/>
    <w:rsid w:val="005071FA"/>
    <w:rsid w:val="00507316"/>
    <w:rsid w:val="0051058C"/>
    <w:rsid w:val="00511A5D"/>
    <w:rsid w:val="00512AEB"/>
    <w:rsid w:val="00512B0F"/>
    <w:rsid w:val="005149E8"/>
    <w:rsid w:val="00517F8F"/>
    <w:rsid w:val="00520529"/>
    <w:rsid w:val="005209F5"/>
    <w:rsid w:val="00520D2B"/>
    <w:rsid w:val="005210A2"/>
    <w:rsid w:val="005222C1"/>
    <w:rsid w:val="005235A1"/>
    <w:rsid w:val="00523EB6"/>
    <w:rsid w:val="00524650"/>
    <w:rsid w:val="00525681"/>
    <w:rsid w:val="00525D5F"/>
    <w:rsid w:val="00526720"/>
    <w:rsid w:val="00527647"/>
    <w:rsid w:val="005278A5"/>
    <w:rsid w:val="00530173"/>
    <w:rsid w:val="005307B5"/>
    <w:rsid w:val="005316E9"/>
    <w:rsid w:val="00531C66"/>
    <w:rsid w:val="005340B6"/>
    <w:rsid w:val="00537D22"/>
    <w:rsid w:val="005400B3"/>
    <w:rsid w:val="005412BB"/>
    <w:rsid w:val="005423BC"/>
    <w:rsid w:val="0054282C"/>
    <w:rsid w:val="00542FAF"/>
    <w:rsid w:val="0054381F"/>
    <w:rsid w:val="00543D23"/>
    <w:rsid w:val="00546343"/>
    <w:rsid w:val="00546A08"/>
    <w:rsid w:val="00546ECE"/>
    <w:rsid w:val="005479CB"/>
    <w:rsid w:val="005509A6"/>
    <w:rsid w:val="0055312A"/>
    <w:rsid w:val="00553E1E"/>
    <w:rsid w:val="00553F73"/>
    <w:rsid w:val="00556610"/>
    <w:rsid w:val="00556726"/>
    <w:rsid w:val="00560118"/>
    <w:rsid w:val="00561B49"/>
    <w:rsid w:val="005621B4"/>
    <w:rsid w:val="00562856"/>
    <w:rsid w:val="0056373C"/>
    <w:rsid w:val="0056380D"/>
    <w:rsid w:val="005639B9"/>
    <w:rsid w:val="0056654F"/>
    <w:rsid w:val="005665B6"/>
    <w:rsid w:val="0056696A"/>
    <w:rsid w:val="0056704C"/>
    <w:rsid w:val="00567F99"/>
    <w:rsid w:val="005712D3"/>
    <w:rsid w:val="00571783"/>
    <w:rsid w:val="00571864"/>
    <w:rsid w:val="0057295C"/>
    <w:rsid w:val="00573E94"/>
    <w:rsid w:val="0057408A"/>
    <w:rsid w:val="005756F8"/>
    <w:rsid w:val="005766E3"/>
    <w:rsid w:val="00580A8B"/>
    <w:rsid w:val="00582288"/>
    <w:rsid w:val="00583A9F"/>
    <w:rsid w:val="005840AF"/>
    <w:rsid w:val="00585CB7"/>
    <w:rsid w:val="00585DFD"/>
    <w:rsid w:val="0059092D"/>
    <w:rsid w:val="00590985"/>
    <w:rsid w:val="00590B29"/>
    <w:rsid w:val="00591891"/>
    <w:rsid w:val="0059195A"/>
    <w:rsid w:val="005927DA"/>
    <w:rsid w:val="0059444B"/>
    <w:rsid w:val="0059659A"/>
    <w:rsid w:val="005974D5"/>
    <w:rsid w:val="00597558"/>
    <w:rsid w:val="005A0FC1"/>
    <w:rsid w:val="005A1376"/>
    <w:rsid w:val="005A2553"/>
    <w:rsid w:val="005A2EAE"/>
    <w:rsid w:val="005A2F08"/>
    <w:rsid w:val="005A3CC4"/>
    <w:rsid w:val="005A4640"/>
    <w:rsid w:val="005A5AA9"/>
    <w:rsid w:val="005B04D2"/>
    <w:rsid w:val="005B0C15"/>
    <w:rsid w:val="005B0CF4"/>
    <w:rsid w:val="005B1B69"/>
    <w:rsid w:val="005B374F"/>
    <w:rsid w:val="005B4352"/>
    <w:rsid w:val="005B4CC5"/>
    <w:rsid w:val="005B6787"/>
    <w:rsid w:val="005B6E95"/>
    <w:rsid w:val="005B7215"/>
    <w:rsid w:val="005B7F94"/>
    <w:rsid w:val="005C1DF4"/>
    <w:rsid w:val="005C223F"/>
    <w:rsid w:val="005C2862"/>
    <w:rsid w:val="005C46B1"/>
    <w:rsid w:val="005C5C48"/>
    <w:rsid w:val="005C61A1"/>
    <w:rsid w:val="005C7CD0"/>
    <w:rsid w:val="005D02E9"/>
    <w:rsid w:val="005D0421"/>
    <w:rsid w:val="005D2489"/>
    <w:rsid w:val="005D4045"/>
    <w:rsid w:val="005D5450"/>
    <w:rsid w:val="005D589D"/>
    <w:rsid w:val="005D5CA4"/>
    <w:rsid w:val="005D5F8D"/>
    <w:rsid w:val="005D6386"/>
    <w:rsid w:val="005E0321"/>
    <w:rsid w:val="005E0935"/>
    <w:rsid w:val="005E1D6B"/>
    <w:rsid w:val="005E20E3"/>
    <w:rsid w:val="005E363C"/>
    <w:rsid w:val="005E3974"/>
    <w:rsid w:val="005E3E69"/>
    <w:rsid w:val="005E41E8"/>
    <w:rsid w:val="005E4D84"/>
    <w:rsid w:val="005E5C29"/>
    <w:rsid w:val="005E701B"/>
    <w:rsid w:val="005E70EF"/>
    <w:rsid w:val="005E7B78"/>
    <w:rsid w:val="005F0D4C"/>
    <w:rsid w:val="005F3F74"/>
    <w:rsid w:val="005F4134"/>
    <w:rsid w:val="005F4A63"/>
    <w:rsid w:val="005F4C3A"/>
    <w:rsid w:val="005F500C"/>
    <w:rsid w:val="005F5B5B"/>
    <w:rsid w:val="005F6AD6"/>
    <w:rsid w:val="005F6AE8"/>
    <w:rsid w:val="005F6D1C"/>
    <w:rsid w:val="005F6DBB"/>
    <w:rsid w:val="005F79FF"/>
    <w:rsid w:val="006009E8"/>
    <w:rsid w:val="006010B2"/>
    <w:rsid w:val="006010C1"/>
    <w:rsid w:val="00601D51"/>
    <w:rsid w:val="006028AD"/>
    <w:rsid w:val="0060300C"/>
    <w:rsid w:val="00603C8F"/>
    <w:rsid w:val="00604238"/>
    <w:rsid w:val="00605F33"/>
    <w:rsid w:val="006066B5"/>
    <w:rsid w:val="006070AC"/>
    <w:rsid w:val="00607229"/>
    <w:rsid w:val="00607457"/>
    <w:rsid w:val="006108CD"/>
    <w:rsid w:val="00612D20"/>
    <w:rsid w:val="00612EC3"/>
    <w:rsid w:val="00613BA9"/>
    <w:rsid w:val="00616E60"/>
    <w:rsid w:val="006171BD"/>
    <w:rsid w:val="00622486"/>
    <w:rsid w:val="006229DF"/>
    <w:rsid w:val="00622EF7"/>
    <w:rsid w:val="00623860"/>
    <w:rsid w:val="00623BE8"/>
    <w:rsid w:val="006250FB"/>
    <w:rsid w:val="006252B4"/>
    <w:rsid w:val="00625C34"/>
    <w:rsid w:val="00631801"/>
    <w:rsid w:val="00631ADA"/>
    <w:rsid w:val="00632130"/>
    <w:rsid w:val="00632BAE"/>
    <w:rsid w:val="006353B4"/>
    <w:rsid w:val="00637EF4"/>
    <w:rsid w:val="0064135A"/>
    <w:rsid w:val="006415AE"/>
    <w:rsid w:val="00643209"/>
    <w:rsid w:val="00643587"/>
    <w:rsid w:val="006435A5"/>
    <w:rsid w:val="00645BBA"/>
    <w:rsid w:val="00651C8F"/>
    <w:rsid w:val="00651FCF"/>
    <w:rsid w:val="00653CF5"/>
    <w:rsid w:val="00653D6B"/>
    <w:rsid w:val="006543BE"/>
    <w:rsid w:val="006570FF"/>
    <w:rsid w:val="0066006F"/>
    <w:rsid w:val="00660B4C"/>
    <w:rsid w:val="00660D52"/>
    <w:rsid w:val="006612E9"/>
    <w:rsid w:val="00661EA4"/>
    <w:rsid w:val="006659DA"/>
    <w:rsid w:val="00665D5F"/>
    <w:rsid w:val="00666D7C"/>
    <w:rsid w:val="00670A4E"/>
    <w:rsid w:val="0067170B"/>
    <w:rsid w:val="006722D9"/>
    <w:rsid w:val="00672F35"/>
    <w:rsid w:val="00675E6D"/>
    <w:rsid w:val="00676525"/>
    <w:rsid w:val="0067690E"/>
    <w:rsid w:val="00676E70"/>
    <w:rsid w:val="0068261F"/>
    <w:rsid w:val="0068410A"/>
    <w:rsid w:val="0068465F"/>
    <w:rsid w:val="00685427"/>
    <w:rsid w:val="006947AF"/>
    <w:rsid w:val="00695A30"/>
    <w:rsid w:val="006A05D6"/>
    <w:rsid w:val="006A0A98"/>
    <w:rsid w:val="006A1246"/>
    <w:rsid w:val="006A252D"/>
    <w:rsid w:val="006A30FD"/>
    <w:rsid w:val="006A31FB"/>
    <w:rsid w:val="006A4297"/>
    <w:rsid w:val="006A5F79"/>
    <w:rsid w:val="006B01E7"/>
    <w:rsid w:val="006B2E63"/>
    <w:rsid w:val="006B3594"/>
    <w:rsid w:val="006B3661"/>
    <w:rsid w:val="006B3D11"/>
    <w:rsid w:val="006B40C1"/>
    <w:rsid w:val="006B4D72"/>
    <w:rsid w:val="006B54AE"/>
    <w:rsid w:val="006B58DE"/>
    <w:rsid w:val="006B5C72"/>
    <w:rsid w:val="006B7DDD"/>
    <w:rsid w:val="006B7FB1"/>
    <w:rsid w:val="006C70E7"/>
    <w:rsid w:val="006C7843"/>
    <w:rsid w:val="006C7947"/>
    <w:rsid w:val="006D0F2B"/>
    <w:rsid w:val="006D0F63"/>
    <w:rsid w:val="006D1FEB"/>
    <w:rsid w:val="006D22BE"/>
    <w:rsid w:val="006D260B"/>
    <w:rsid w:val="006D7ED6"/>
    <w:rsid w:val="006E1468"/>
    <w:rsid w:val="006E3313"/>
    <w:rsid w:val="006E3FED"/>
    <w:rsid w:val="006E4447"/>
    <w:rsid w:val="006E452B"/>
    <w:rsid w:val="006E749B"/>
    <w:rsid w:val="006E7B91"/>
    <w:rsid w:val="006F0DFA"/>
    <w:rsid w:val="006F1D85"/>
    <w:rsid w:val="006F1F60"/>
    <w:rsid w:val="006F27F1"/>
    <w:rsid w:val="006F2F34"/>
    <w:rsid w:val="006F3E51"/>
    <w:rsid w:val="006F4B47"/>
    <w:rsid w:val="006F5B25"/>
    <w:rsid w:val="006F65D2"/>
    <w:rsid w:val="006F760F"/>
    <w:rsid w:val="007016B3"/>
    <w:rsid w:val="00701DC8"/>
    <w:rsid w:val="0070461E"/>
    <w:rsid w:val="007057DB"/>
    <w:rsid w:val="00705EBA"/>
    <w:rsid w:val="007065E2"/>
    <w:rsid w:val="007065FE"/>
    <w:rsid w:val="0071222B"/>
    <w:rsid w:val="00712554"/>
    <w:rsid w:val="007126C8"/>
    <w:rsid w:val="00714BD9"/>
    <w:rsid w:val="007156D9"/>
    <w:rsid w:val="007157FD"/>
    <w:rsid w:val="0071665B"/>
    <w:rsid w:val="007201B3"/>
    <w:rsid w:val="007219E8"/>
    <w:rsid w:val="00722C85"/>
    <w:rsid w:val="0072389F"/>
    <w:rsid w:val="00724898"/>
    <w:rsid w:val="0072626E"/>
    <w:rsid w:val="00730ED1"/>
    <w:rsid w:val="00730EE9"/>
    <w:rsid w:val="00731321"/>
    <w:rsid w:val="007318A7"/>
    <w:rsid w:val="00735329"/>
    <w:rsid w:val="00735C2D"/>
    <w:rsid w:val="00740467"/>
    <w:rsid w:val="0074085F"/>
    <w:rsid w:val="00740FB6"/>
    <w:rsid w:val="00741A1F"/>
    <w:rsid w:val="007421C5"/>
    <w:rsid w:val="0074234A"/>
    <w:rsid w:val="007442A1"/>
    <w:rsid w:val="00744963"/>
    <w:rsid w:val="00747CB8"/>
    <w:rsid w:val="0075040D"/>
    <w:rsid w:val="007511E5"/>
    <w:rsid w:val="007517A8"/>
    <w:rsid w:val="00752FE3"/>
    <w:rsid w:val="007549AA"/>
    <w:rsid w:val="0075519B"/>
    <w:rsid w:val="007554F4"/>
    <w:rsid w:val="00757434"/>
    <w:rsid w:val="00757A0C"/>
    <w:rsid w:val="00757A2A"/>
    <w:rsid w:val="00762624"/>
    <w:rsid w:val="0076350D"/>
    <w:rsid w:val="00763871"/>
    <w:rsid w:val="0076396C"/>
    <w:rsid w:val="00764319"/>
    <w:rsid w:val="00764967"/>
    <w:rsid w:val="007649C0"/>
    <w:rsid w:val="00764FFF"/>
    <w:rsid w:val="0076616A"/>
    <w:rsid w:val="00767026"/>
    <w:rsid w:val="00767AE5"/>
    <w:rsid w:val="00767FA7"/>
    <w:rsid w:val="00771420"/>
    <w:rsid w:val="00771656"/>
    <w:rsid w:val="007736E0"/>
    <w:rsid w:val="00773D4D"/>
    <w:rsid w:val="00774839"/>
    <w:rsid w:val="00774E1D"/>
    <w:rsid w:val="007756EB"/>
    <w:rsid w:val="007800EA"/>
    <w:rsid w:val="0078096A"/>
    <w:rsid w:val="007814C0"/>
    <w:rsid w:val="00782AA4"/>
    <w:rsid w:val="007831D5"/>
    <w:rsid w:val="00785698"/>
    <w:rsid w:val="0078642B"/>
    <w:rsid w:val="0078798D"/>
    <w:rsid w:val="00790B93"/>
    <w:rsid w:val="00791B86"/>
    <w:rsid w:val="0079215A"/>
    <w:rsid w:val="0079245E"/>
    <w:rsid w:val="007929C7"/>
    <w:rsid w:val="00792ED5"/>
    <w:rsid w:val="00794054"/>
    <w:rsid w:val="00794251"/>
    <w:rsid w:val="00794449"/>
    <w:rsid w:val="00794A8F"/>
    <w:rsid w:val="00795000"/>
    <w:rsid w:val="0079554E"/>
    <w:rsid w:val="00795C92"/>
    <w:rsid w:val="0079790C"/>
    <w:rsid w:val="00797B35"/>
    <w:rsid w:val="007A0784"/>
    <w:rsid w:val="007A09B8"/>
    <w:rsid w:val="007A2D23"/>
    <w:rsid w:val="007A37ED"/>
    <w:rsid w:val="007A3E39"/>
    <w:rsid w:val="007A4567"/>
    <w:rsid w:val="007A5789"/>
    <w:rsid w:val="007A6B7B"/>
    <w:rsid w:val="007A734B"/>
    <w:rsid w:val="007A7614"/>
    <w:rsid w:val="007A7785"/>
    <w:rsid w:val="007B0072"/>
    <w:rsid w:val="007B21F9"/>
    <w:rsid w:val="007B47E3"/>
    <w:rsid w:val="007B55D6"/>
    <w:rsid w:val="007B6F12"/>
    <w:rsid w:val="007B7335"/>
    <w:rsid w:val="007C055C"/>
    <w:rsid w:val="007C2BE7"/>
    <w:rsid w:val="007C3499"/>
    <w:rsid w:val="007C36EF"/>
    <w:rsid w:val="007C3DBB"/>
    <w:rsid w:val="007C3FAB"/>
    <w:rsid w:val="007C4EAD"/>
    <w:rsid w:val="007C5345"/>
    <w:rsid w:val="007C586E"/>
    <w:rsid w:val="007C6CDD"/>
    <w:rsid w:val="007D0097"/>
    <w:rsid w:val="007D1BD5"/>
    <w:rsid w:val="007D3CEC"/>
    <w:rsid w:val="007D6D86"/>
    <w:rsid w:val="007D7AC8"/>
    <w:rsid w:val="007D7E53"/>
    <w:rsid w:val="007E155C"/>
    <w:rsid w:val="007E166E"/>
    <w:rsid w:val="007E22BF"/>
    <w:rsid w:val="007E23AC"/>
    <w:rsid w:val="007E2C06"/>
    <w:rsid w:val="007E3CDF"/>
    <w:rsid w:val="007E3D56"/>
    <w:rsid w:val="007E4420"/>
    <w:rsid w:val="007E5AF2"/>
    <w:rsid w:val="007E5B7D"/>
    <w:rsid w:val="007E64F6"/>
    <w:rsid w:val="007E6A9D"/>
    <w:rsid w:val="007F06EB"/>
    <w:rsid w:val="007F0DA1"/>
    <w:rsid w:val="007F1BE9"/>
    <w:rsid w:val="007F1D5A"/>
    <w:rsid w:val="007F2AEF"/>
    <w:rsid w:val="007F2EEB"/>
    <w:rsid w:val="007F600E"/>
    <w:rsid w:val="007F696C"/>
    <w:rsid w:val="007F6F90"/>
    <w:rsid w:val="00800B0D"/>
    <w:rsid w:val="0080147B"/>
    <w:rsid w:val="00802081"/>
    <w:rsid w:val="008023FD"/>
    <w:rsid w:val="00802CE2"/>
    <w:rsid w:val="00803933"/>
    <w:rsid w:val="00803983"/>
    <w:rsid w:val="00805206"/>
    <w:rsid w:val="00805C80"/>
    <w:rsid w:val="00805CC1"/>
    <w:rsid w:val="0080708C"/>
    <w:rsid w:val="00810694"/>
    <w:rsid w:val="00811583"/>
    <w:rsid w:val="00811950"/>
    <w:rsid w:val="008122CA"/>
    <w:rsid w:val="00813163"/>
    <w:rsid w:val="00814763"/>
    <w:rsid w:val="008156B9"/>
    <w:rsid w:val="0081593A"/>
    <w:rsid w:val="00815BE2"/>
    <w:rsid w:val="00817A48"/>
    <w:rsid w:val="00817DC4"/>
    <w:rsid w:val="00821626"/>
    <w:rsid w:val="008217B4"/>
    <w:rsid w:val="00821876"/>
    <w:rsid w:val="00821AF1"/>
    <w:rsid w:val="00822B34"/>
    <w:rsid w:val="008242A6"/>
    <w:rsid w:val="00824777"/>
    <w:rsid w:val="008271C4"/>
    <w:rsid w:val="00827749"/>
    <w:rsid w:val="00830DE8"/>
    <w:rsid w:val="00833B63"/>
    <w:rsid w:val="00834B2F"/>
    <w:rsid w:val="00836C24"/>
    <w:rsid w:val="00837D1C"/>
    <w:rsid w:val="0084086C"/>
    <w:rsid w:val="0084310A"/>
    <w:rsid w:val="0084471C"/>
    <w:rsid w:val="00847DB3"/>
    <w:rsid w:val="0085098F"/>
    <w:rsid w:val="0085198D"/>
    <w:rsid w:val="00853696"/>
    <w:rsid w:val="00854335"/>
    <w:rsid w:val="00856643"/>
    <w:rsid w:val="0085682A"/>
    <w:rsid w:val="00856A3F"/>
    <w:rsid w:val="008574C4"/>
    <w:rsid w:val="00857534"/>
    <w:rsid w:val="00860068"/>
    <w:rsid w:val="0086096B"/>
    <w:rsid w:val="008625C4"/>
    <w:rsid w:val="00864FBA"/>
    <w:rsid w:val="008653F4"/>
    <w:rsid w:val="00865642"/>
    <w:rsid w:val="00867AAB"/>
    <w:rsid w:val="0087116C"/>
    <w:rsid w:val="00873692"/>
    <w:rsid w:val="008736B7"/>
    <w:rsid w:val="0087404E"/>
    <w:rsid w:val="008744AA"/>
    <w:rsid w:val="00874EFD"/>
    <w:rsid w:val="008761B4"/>
    <w:rsid w:val="00876706"/>
    <w:rsid w:val="0088094C"/>
    <w:rsid w:val="00880DBF"/>
    <w:rsid w:val="00880EFF"/>
    <w:rsid w:val="00880F43"/>
    <w:rsid w:val="00881F80"/>
    <w:rsid w:val="00883F73"/>
    <w:rsid w:val="008857DB"/>
    <w:rsid w:val="00885B40"/>
    <w:rsid w:val="00886DB6"/>
    <w:rsid w:val="008876B1"/>
    <w:rsid w:val="0089062D"/>
    <w:rsid w:val="0089249D"/>
    <w:rsid w:val="00892671"/>
    <w:rsid w:val="00892D75"/>
    <w:rsid w:val="00893557"/>
    <w:rsid w:val="00894BF3"/>
    <w:rsid w:val="00894BFD"/>
    <w:rsid w:val="00896E59"/>
    <w:rsid w:val="00897DAF"/>
    <w:rsid w:val="008A10E4"/>
    <w:rsid w:val="008A10EE"/>
    <w:rsid w:val="008A23EE"/>
    <w:rsid w:val="008A2DE5"/>
    <w:rsid w:val="008A3C69"/>
    <w:rsid w:val="008A5773"/>
    <w:rsid w:val="008A5BE1"/>
    <w:rsid w:val="008A699B"/>
    <w:rsid w:val="008A6F58"/>
    <w:rsid w:val="008A700A"/>
    <w:rsid w:val="008B0F57"/>
    <w:rsid w:val="008B15A1"/>
    <w:rsid w:val="008B2191"/>
    <w:rsid w:val="008B3630"/>
    <w:rsid w:val="008B3D71"/>
    <w:rsid w:val="008B3F2C"/>
    <w:rsid w:val="008B5836"/>
    <w:rsid w:val="008B5D53"/>
    <w:rsid w:val="008C0CB5"/>
    <w:rsid w:val="008C1134"/>
    <w:rsid w:val="008C19E3"/>
    <w:rsid w:val="008C1EDF"/>
    <w:rsid w:val="008C2FC7"/>
    <w:rsid w:val="008C4641"/>
    <w:rsid w:val="008C4A1A"/>
    <w:rsid w:val="008C5EE2"/>
    <w:rsid w:val="008D000E"/>
    <w:rsid w:val="008D0A7A"/>
    <w:rsid w:val="008D1690"/>
    <w:rsid w:val="008D1CC5"/>
    <w:rsid w:val="008D2026"/>
    <w:rsid w:val="008D32AD"/>
    <w:rsid w:val="008D5840"/>
    <w:rsid w:val="008D7796"/>
    <w:rsid w:val="008E1659"/>
    <w:rsid w:val="008E1B54"/>
    <w:rsid w:val="008E59BE"/>
    <w:rsid w:val="008E5B0F"/>
    <w:rsid w:val="008E6118"/>
    <w:rsid w:val="008E7584"/>
    <w:rsid w:val="008F0503"/>
    <w:rsid w:val="008F0559"/>
    <w:rsid w:val="008F1126"/>
    <w:rsid w:val="008F12CA"/>
    <w:rsid w:val="008F1309"/>
    <w:rsid w:val="008F1C3D"/>
    <w:rsid w:val="008F2633"/>
    <w:rsid w:val="008F4A40"/>
    <w:rsid w:val="008F51D8"/>
    <w:rsid w:val="008F7AF9"/>
    <w:rsid w:val="0090062C"/>
    <w:rsid w:val="00901737"/>
    <w:rsid w:val="009027EE"/>
    <w:rsid w:val="009055DD"/>
    <w:rsid w:val="009059A9"/>
    <w:rsid w:val="00905E60"/>
    <w:rsid w:val="009075DB"/>
    <w:rsid w:val="009076BA"/>
    <w:rsid w:val="00910C45"/>
    <w:rsid w:val="0091185F"/>
    <w:rsid w:val="009118A9"/>
    <w:rsid w:val="009129BB"/>
    <w:rsid w:val="00912F4E"/>
    <w:rsid w:val="00915C17"/>
    <w:rsid w:val="00916B3F"/>
    <w:rsid w:val="009204BF"/>
    <w:rsid w:val="00920D3E"/>
    <w:rsid w:val="00921724"/>
    <w:rsid w:val="00921EEA"/>
    <w:rsid w:val="00922EED"/>
    <w:rsid w:val="009231E3"/>
    <w:rsid w:val="0092446C"/>
    <w:rsid w:val="009253A1"/>
    <w:rsid w:val="009256DE"/>
    <w:rsid w:val="00926493"/>
    <w:rsid w:val="00930714"/>
    <w:rsid w:val="00930EAB"/>
    <w:rsid w:val="00930FCC"/>
    <w:rsid w:val="009338FF"/>
    <w:rsid w:val="0093638B"/>
    <w:rsid w:val="00937509"/>
    <w:rsid w:val="00941D1B"/>
    <w:rsid w:val="00944872"/>
    <w:rsid w:val="00950CE5"/>
    <w:rsid w:val="00952241"/>
    <w:rsid w:val="00953CDD"/>
    <w:rsid w:val="00954B9B"/>
    <w:rsid w:val="0095571C"/>
    <w:rsid w:val="00955C66"/>
    <w:rsid w:val="009569FC"/>
    <w:rsid w:val="009618BC"/>
    <w:rsid w:val="00962130"/>
    <w:rsid w:val="00963470"/>
    <w:rsid w:val="00964E9F"/>
    <w:rsid w:val="00967C03"/>
    <w:rsid w:val="00972ABD"/>
    <w:rsid w:val="00973085"/>
    <w:rsid w:val="0097337A"/>
    <w:rsid w:val="009733D4"/>
    <w:rsid w:val="00973DE5"/>
    <w:rsid w:val="009752FB"/>
    <w:rsid w:val="00976514"/>
    <w:rsid w:val="00977795"/>
    <w:rsid w:val="00980955"/>
    <w:rsid w:val="0098297A"/>
    <w:rsid w:val="00984FCD"/>
    <w:rsid w:val="00985E4E"/>
    <w:rsid w:val="00987341"/>
    <w:rsid w:val="00990A15"/>
    <w:rsid w:val="00991172"/>
    <w:rsid w:val="00992317"/>
    <w:rsid w:val="00992369"/>
    <w:rsid w:val="00993DD8"/>
    <w:rsid w:val="0099423F"/>
    <w:rsid w:val="00995B53"/>
    <w:rsid w:val="00996A54"/>
    <w:rsid w:val="009A00C8"/>
    <w:rsid w:val="009A14B8"/>
    <w:rsid w:val="009A1F35"/>
    <w:rsid w:val="009A2039"/>
    <w:rsid w:val="009A24A3"/>
    <w:rsid w:val="009A3CBF"/>
    <w:rsid w:val="009A4300"/>
    <w:rsid w:val="009A4B2B"/>
    <w:rsid w:val="009A5B9D"/>
    <w:rsid w:val="009B1764"/>
    <w:rsid w:val="009B1C05"/>
    <w:rsid w:val="009B2683"/>
    <w:rsid w:val="009B275C"/>
    <w:rsid w:val="009B3671"/>
    <w:rsid w:val="009B663C"/>
    <w:rsid w:val="009C17EF"/>
    <w:rsid w:val="009C19F9"/>
    <w:rsid w:val="009C1C08"/>
    <w:rsid w:val="009C1FB0"/>
    <w:rsid w:val="009C2924"/>
    <w:rsid w:val="009C2E9C"/>
    <w:rsid w:val="009C54A7"/>
    <w:rsid w:val="009C59AD"/>
    <w:rsid w:val="009C6CF1"/>
    <w:rsid w:val="009C6E1F"/>
    <w:rsid w:val="009D06F5"/>
    <w:rsid w:val="009D236D"/>
    <w:rsid w:val="009D26E2"/>
    <w:rsid w:val="009D31A0"/>
    <w:rsid w:val="009D39C3"/>
    <w:rsid w:val="009D446C"/>
    <w:rsid w:val="009D5606"/>
    <w:rsid w:val="009D77D9"/>
    <w:rsid w:val="009E077A"/>
    <w:rsid w:val="009E0C72"/>
    <w:rsid w:val="009E1853"/>
    <w:rsid w:val="009E1ED5"/>
    <w:rsid w:val="009E4EA8"/>
    <w:rsid w:val="009E4F48"/>
    <w:rsid w:val="009E5D31"/>
    <w:rsid w:val="009E6386"/>
    <w:rsid w:val="009E694D"/>
    <w:rsid w:val="009F2272"/>
    <w:rsid w:val="009F23C1"/>
    <w:rsid w:val="009F3870"/>
    <w:rsid w:val="009F4362"/>
    <w:rsid w:val="009F7EB3"/>
    <w:rsid w:val="00A00C85"/>
    <w:rsid w:val="00A01C50"/>
    <w:rsid w:val="00A01E68"/>
    <w:rsid w:val="00A0268F"/>
    <w:rsid w:val="00A05158"/>
    <w:rsid w:val="00A05B45"/>
    <w:rsid w:val="00A0650E"/>
    <w:rsid w:val="00A06525"/>
    <w:rsid w:val="00A0685D"/>
    <w:rsid w:val="00A10238"/>
    <w:rsid w:val="00A10A6F"/>
    <w:rsid w:val="00A1295C"/>
    <w:rsid w:val="00A12FEB"/>
    <w:rsid w:val="00A1666D"/>
    <w:rsid w:val="00A16C62"/>
    <w:rsid w:val="00A16FB9"/>
    <w:rsid w:val="00A17529"/>
    <w:rsid w:val="00A202B3"/>
    <w:rsid w:val="00A21185"/>
    <w:rsid w:val="00A22E52"/>
    <w:rsid w:val="00A253E0"/>
    <w:rsid w:val="00A27C18"/>
    <w:rsid w:val="00A27C84"/>
    <w:rsid w:val="00A309A3"/>
    <w:rsid w:val="00A3140E"/>
    <w:rsid w:val="00A3186D"/>
    <w:rsid w:val="00A330EF"/>
    <w:rsid w:val="00A3384B"/>
    <w:rsid w:val="00A3399C"/>
    <w:rsid w:val="00A34109"/>
    <w:rsid w:val="00A3663A"/>
    <w:rsid w:val="00A36E82"/>
    <w:rsid w:val="00A36FD1"/>
    <w:rsid w:val="00A377F4"/>
    <w:rsid w:val="00A37E9F"/>
    <w:rsid w:val="00A40666"/>
    <w:rsid w:val="00A42673"/>
    <w:rsid w:val="00A4383F"/>
    <w:rsid w:val="00A44AD7"/>
    <w:rsid w:val="00A44E9C"/>
    <w:rsid w:val="00A45561"/>
    <w:rsid w:val="00A45749"/>
    <w:rsid w:val="00A47551"/>
    <w:rsid w:val="00A5089F"/>
    <w:rsid w:val="00A521FF"/>
    <w:rsid w:val="00A52369"/>
    <w:rsid w:val="00A523C8"/>
    <w:rsid w:val="00A54AC9"/>
    <w:rsid w:val="00A56EC7"/>
    <w:rsid w:val="00A605B8"/>
    <w:rsid w:val="00A62966"/>
    <w:rsid w:val="00A62B4F"/>
    <w:rsid w:val="00A63538"/>
    <w:rsid w:val="00A636BE"/>
    <w:rsid w:val="00A6448F"/>
    <w:rsid w:val="00A64956"/>
    <w:rsid w:val="00A65446"/>
    <w:rsid w:val="00A65E70"/>
    <w:rsid w:val="00A6644E"/>
    <w:rsid w:val="00A668F9"/>
    <w:rsid w:val="00A718C2"/>
    <w:rsid w:val="00A7248C"/>
    <w:rsid w:val="00A73205"/>
    <w:rsid w:val="00A7332E"/>
    <w:rsid w:val="00A73AD7"/>
    <w:rsid w:val="00A73DD7"/>
    <w:rsid w:val="00A744F8"/>
    <w:rsid w:val="00A76904"/>
    <w:rsid w:val="00A76A5E"/>
    <w:rsid w:val="00A77249"/>
    <w:rsid w:val="00A778D9"/>
    <w:rsid w:val="00A813FC"/>
    <w:rsid w:val="00A815C3"/>
    <w:rsid w:val="00A8199E"/>
    <w:rsid w:val="00A81D93"/>
    <w:rsid w:val="00A83B4F"/>
    <w:rsid w:val="00A85700"/>
    <w:rsid w:val="00A85A66"/>
    <w:rsid w:val="00A866D5"/>
    <w:rsid w:val="00A86850"/>
    <w:rsid w:val="00A86DB7"/>
    <w:rsid w:val="00A874C1"/>
    <w:rsid w:val="00A908B4"/>
    <w:rsid w:val="00A91277"/>
    <w:rsid w:val="00A916A7"/>
    <w:rsid w:val="00A91DD3"/>
    <w:rsid w:val="00A9223B"/>
    <w:rsid w:val="00A934B4"/>
    <w:rsid w:val="00A94942"/>
    <w:rsid w:val="00A97B91"/>
    <w:rsid w:val="00AA0866"/>
    <w:rsid w:val="00AA19ED"/>
    <w:rsid w:val="00AA1D9F"/>
    <w:rsid w:val="00AA1DD6"/>
    <w:rsid w:val="00AA1F9D"/>
    <w:rsid w:val="00AA3707"/>
    <w:rsid w:val="00AA3B8D"/>
    <w:rsid w:val="00AA414D"/>
    <w:rsid w:val="00AA4327"/>
    <w:rsid w:val="00AA4F58"/>
    <w:rsid w:val="00AA5B8E"/>
    <w:rsid w:val="00AA5BA5"/>
    <w:rsid w:val="00AA5D64"/>
    <w:rsid w:val="00AA683E"/>
    <w:rsid w:val="00AA70FC"/>
    <w:rsid w:val="00AB038A"/>
    <w:rsid w:val="00AB04A8"/>
    <w:rsid w:val="00AB2B99"/>
    <w:rsid w:val="00AB2E1C"/>
    <w:rsid w:val="00AB410D"/>
    <w:rsid w:val="00AB4B98"/>
    <w:rsid w:val="00AB4C8B"/>
    <w:rsid w:val="00AB606D"/>
    <w:rsid w:val="00AB6BE1"/>
    <w:rsid w:val="00AB723A"/>
    <w:rsid w:val="00AC023A"/>
    <w:rsid w:val="00AC1175"/>
    <w:rsid w:val="00AC1F34"/>
    <w:rsid w:val="00AC2148"/>
    <w:rsid w:val="00AC3F35"/>
    <w:rsid w:val="00AC4306"/>
    <w:rsid w:val="00AC5ADF"/>
    <w:rsid w:val="00AD0C1A"/>
    <w:rsid w:val="00AD35A0"/>
    <w:rsid w:val="00AD37C8"/>
    <w:rsid w:val="00AD59B7"/>
    <w:rsid w:val="00AD62AC"/>
    <w:rsid w:val="00AD71B1"/>
    <w:rsid w:val="00AD71B3"/>
    <w:rsid w:val="00AD756A"/>
    <w:rsid w:val="00AD7CF0"/>
    <w:rsid w:val="00AE134B"/>
    <w:rsid w:val="00AE1BC9"/>
    <w:rsid w:val="00AE1CE5"/>
    <w:rsid w:val="00AE27F3"/>
    <w:rsid w:val="00AE2F4F"/>
    <w:rsid w:val="00AE452D"/>
    <w:rsid w:val="00AE4FBE"/>
    <w:rsid w:val="00AE6AA6"/>
    <w:rsid w:val="00AE7A5E"/>
    <w:rsid w:val="00AF1640"/>
    <w:rsid w:val="00AF1818"/>
    <w:rsid w:val="00AF21C3"/>
    <w:rsid w:val="00AF22F3"/>
    <w:rsid w:val="00AF3510"/>
    <w:rsid w:val="00AF4129"/>
    <w:rsid w:val="00AF42B0"/>
    <w:rsid w:val="00AF6477"/>
    <w:rsid w:val="00AF66D6"/>
    <w:rsid w:val="00AF72EE"/>
    <w:rsid w:val="00B0043E"/>
    <w:rsid w:val="00B0109B"/>
    <w:rsid w:val="00B01ACE"/>
    <w:rsid w:val="00B023AB"/>
    <w:rsid w:val="00B02539"/>
    <w:rsid w:val="00B03D95"/>
    <w:rsid w:val="00B040E3"/>
    <w:rsid w:val="00B04163"/>
    <w:rsid w:val="00B04C55"/>
    <w:rsid w:val="00B04C97"/>
    <w:rsid w:val="00B05CE0"/>
    <w:rsid w:val="00B0645F"/>
    <w:rsid w:val="00B07F1B"/>
    <w:rsid w:val="00B10958"/>
    <w:rsid w:val="00B10CEF"/>
    <w:rsid w:val="00B11220"/>
    <w:rsid w:val="00B11EAF"/>
    <w:rsid w:val="00B13251"/>
    <w:rsid w:val="00B13333"/>
    <w:rsid w:val="00B14FD8"/>
    <w:rsid w:val="00B16F03"/>
    <w:rsid w:val="00B17084"/>
    <w:rsid w:val="00B17182"/>
    <w:rsid w:val="00B17214"/>
    <w:rsid w:val="00B17C72"/>
    <w:rsid w:val="00B2252C"/>
    <w:rsid w:val="00B22E1A"/>
    <w:rsid w:val="00B243A5"/>
    <w:rsid w:val="00B248F0"/>
    <w:rsid w:val="00B2510F"/>
    <w:rsid w:val="00B25E8C"/>
    <w:rsid w:val="00B26DC6"/>
    <w:rsid w:val="00B30426"/>
    <w:rsid w:val="00B30836"/>
    <w:rsid w:val="00B3165B"/>
    <w:rsid w:val="00B326B4"/>
    <w:rsid w:val="00B32DB9"/>
    <w:rsid w:val="00B33177"/>
    <w:rsid w:val="00B3452C"/>
    <w:rsid w:val="00B34C76"/>
    <w:rsid w:val="00B34E4E"/>
    <w:rsid w:val="00B35989"/>
    <w:rsid w:val="00B36565"/>
    <w:rsid w:val="00B3672C"/>
    <w:rsid w:val="00B413E3"/>
    <w:rsid w:val="00B43076"/>
    <w:rsid w:val="00B44C41"/>
    <w:rsid w:val="00B51710"/>
    <w:rsid w:val="00B528A3"/>
    <w:rsid w:val="00B52A45"/>
    <w:rsid w:val="00B52DF5"/>
    <w:rsid w:val="00B53B93"/>
    <w:rsid w:val="00B561FF"/>
    <w:rsid w:val="00B56238"/>
    <w:rsid w:val="00B56372"/>
    <w:rsid w:val="00B610E5"/>
    <w:rsid w:val="00B61940"/>
    <w:rsid w:val="00B61FC8"/>
    <w:rsid w:val="00B6352E"/>
    <w:rsid w:val="00B639CE"/>
    <w:rsid w:val="00B63E5E"/>
    <w:rsid w:val="00B63FA6"/>
    <w:rsid w:val="00B655E6"/>
    <w:rsid w:val="00B70AA4"/>
    <w:rsid w:val="00B7181D"/>
    <w:rsid w:val="00B72BB4"/>
    <w:rsid w:val="00B72BEB"/>
    <w:rsid w:val="00B73107"/>
    <w:rsid w:val="00B738B6"/>
    <w:rsid w:val="00B740EF"/>
    <w:rsid w:val="00B74137"/>
    <w:rsid w:val="00B741F5"/>
    <w:rsid w:val="00B74991"/>
    <w:rsid w:val="00B76638"/>
    <w:rsid w:val="00B7664A"/>
    <w:rsid w:val="00B77892"/>
    <w:rsid w:val="00B778A0"/>
    <w:rsid w:val="00B77AC1"/>
    <w:rsid w:val="00B80280"/>
    <w:rsid w:val="00B803C1"/>
    <w:rsid w:val="00B80F4C"/>
    <w:rsid w:val="00B8234C"/>
    <w:rsid w:val="00B83152"/>
    <w:rsid w:val="00B84222"/>
    <w:rsid w:val="00B8429D"/>
    <w:rsid w:val="00B8479F"/>
    <w:rsid w:val="00B84DF5"/>
    <w:rsid w:val="00B9151E"/>
    <w:rsid w:val="00B92F2E"/>
    <w:rsid w:val="00B935F4"/>
    <w:rsid w:val="00B93DFA"/>
    <w:rsid w:val="00B942D8"/>
    <w:rsid w:val="00B95C87"/>
    <w:rsid w:val="00B95E41"/>
    <w:rsid w:val="00BA10FE"/>
    <w:rsid w:val="00BA140D"/>
    <w:rsid w:val="00BA3971"/>
    <w:rsid w:val="00BA3B40"/>
    <w:rsid w:val="00BA4333"/>
    <w:rsid w:val="00BA4840"/>
    <w:rsid w:val="00BA4B8F"/>
    <w:rsid w:val="00BA675C"/>
    <w:rsid w:val="00BA6AF6"/>
    <w:rsid w:val="00BA6DF8"/>
    <w:rsid w:val="00BA6F3F"/>
    <w:rsid w:val="00BB0720"/>
    <w:rsid w:val="00BB3806"/>
    <w:rsid w:val="00BB3E0D"/>
    <w:rsid w:val="00BB417D"/>
    <w:rsid w:val="00BB4B7F"/>
    <w:rsid w:val="00BC4AED"/>
    <w:rsid w:val="00BC5F17"/>
    <w:rsid w:val="00BC64D2"/>
    <w:rsid w:val="00BC69B3"/>
    <w:rsid w:val="00BC73A0"/>
    <w:rsid w:val="00BC787E"/>
    <w:rsid w:val="00BC7B89"/>
    <w:rsid w:val="00BD0759"/>
    <w:rsid w:val="00BD189E"/>
    <w:rsid w:val="00BD1F7A"/>
    <w:rsid w:val="00BD224C"/>
    <w:rsid w:val="00BD229E"/>
    <w:rsid w:val="00BD3117"/>
    <w:rsid w:val="00BD4167"/>
    <w:rsid w:val="00BD5E02"/>
    <w:rsid w:val="00BD6578"/>
    <w:rsid w:val="00BD6C2C"/>
    <w:rsid w:val="00BD7F84"/>
    <w:rsid w:val="00BE04A2"/>
    <w:rsid w:val="00BE04ED"/>
    <w:rsid w:val="00BE28B1"/>
    <w:rsid w:val="00BE2A63"/>
    <w:rsid w:val="00BE7E02"/>
    <w:rsid w:val="00BF031A"/>
    <w:rsid w:val="00BF0F7C"/>
    <w:rsid w:val="00BF270D"/>
    <w:rsid w:val="00BF328B"/>
    <w:rsid w:val="00BF3E74"/>
    <w:rsid w:val="00BF54A6"/>
    <w:rsid w:val="00BF658D"/>
    <w:rsid w:val="00BF6A4F"/>
    <w:rsid w:val="00BF73E7"/>
    <w:rsid w:val="00BF7517"/>
    <w:rsid w:val="00BF78E7"/>
    <w:rsid w:val="00C017A9"/>
    <w:rsid w:val="00C01A2C"/>
    <w:rsid w:val="00C021A4"/>
    <w:rsid w:val="00C04212"/>
    <w:rsid w:val="00C06319"/>
    <w:rsid w:val="00C063C9"/>
    <w:rsid w:val="00C066FD"/>
    <w:rsid w:val="00C076FB"/>
    <w:rsid w:val="00C152EF"/>
    <w:rsid w:val="00C156C5"/>
    <w:rsid w:val="00C1644C"/>
    <w:rsid w:val="00C16CA1"/>
    <w:rsid w:val="00C17564"/>
    <w:rsid w:val="00C21BDA"/>
    <w:rsid w:val="00C21E47"/>
    <w:rsid w:val="00C241FB"/>
    <w:rsid w:val="00C25287"/>
    <w:rsid w:val="00C25AA7"/>
    <w:rsid w:val="00C27951"/>
    <w:rsid w:val="00C3044A"/>
    <w:rsid w:val="00C31176"/>
    <w:rsid w:val="00C31427"/>
    <w:rsid w:val="00C31926"/>
    <w:rsid w:val="00C31B69"/>
    <w:rsid w:val="00C33125"/>
    <w:rsid w:val="00C336DC"/>
    <w:rsid w:val="00C338CC"/>
    <w:rsid w:val="00C33AF8"/>
    <w:rsid w:val="00C353EA"/>
    <w:rsid w:val="00C355B5"/>
    <w:rsid w:val="00C4101D"/>
    <w:rsid w:val="00C41AC0"/>
    <w:rsid w:val="00C41EFB"/>
    <w:rsid w:val="00C46802"/>
    <w:rsid w:val="00C46BD2"/>
    <w:rsid w:val="00C473D4"/>
    <w:rsid w:val="00C501C9"/>
    <w:rsid w:val="00C51D19"/>
    <w:rsid w:val="00C5255B"/>
    <w:rsid w:val="00C52C49"/>
    <w:rsid w:val="00C53CE6"/>
    <w:rsid w:val="00C54D81"/>
    <w:rsid w:val="00C555C7"/>
    <w:rsid w:val="00C56062"/>
    <w:rsid w:val="00C56068"/>
    <w:rsid w:val="00C5771F"/>
    <w:rsid w:val="00C57CE7"/>
    <w:rsid w:val="00C57DAA"/>
    <w:rsid w:val="00C57EE6"/>
    <w:rsid w:val="00C600C0"/>
    <w:rsid w:val="00C625BD"/>
    <w:rsid w:val="00C6300B"/>
    <w:rsid w:val="00C64154"/>
    <w:rsid w:val="00C641C7"/>
    <w:rsid w:val="00C64E89"/>
    <w:rsid w:val="00C659BF"/>
    <w:rsid w:val="00C67803"/>
    <w:rsid w:val="00C67B0F"/>
    <w:rsid w:val="00C706BF"/>
    <w:rsid w:val="00C71153"/>
    <w:rsid w:val="00C7202C"/>
    <w:rsid w:val="00C72AFC"/>
    <w:rsid w:val="00C72DF7"/>
    <w:rsid w:val="00C734E9"/>
    <w:rsid w:val="00C748B1"/>
    <w:rsid w:val="00C7493B"/>
    <w:rsid w:val="00C74A62"/>
    <w:rsid w:val="00C75F20"/>
    <w:rsid w:val="00C76F49"/>
    <w:rsid w:val="00C80366"/>
    <w:rsid w:val="00C80CAF"/>
    <w:rsid w:val="00C81004"/>
    <w:rsid w:val="00C82207"/>
    <w:rsid w:val="00C827AB"/>
    <w:rsid w:val="00C872BF"/>
    <w:rsid w:val="00C9077F"/>
    <w:rsid w:val="00C92332"/>
    <w:rsid w:val="00C924FB"/>
    <w:rsid w:val="00C925DE"/>
    <w:rsid w:val="00C92ED9"/>
    <w:rsid w:val="00C937BC"/>
    <w:rsid w:val="00C93C7A"/>
    <w:rsid w:val="00C94068"/>
    <w:rsid w:val="00C944B6"/>
    <w:rsid w:val="00C94844"/>
    <w:rsid w:val="00C9570D"/>
    <w:rsid w:val="00C96AE1"/>
    <w:rsid w:val="00CA01B5"/>
    <w:rsid w:val="00CA07F6"/>
    <w:rsid w:val="00CA22A9"/>
    <w:rsid w:val="00CA24BE"/>
    <w:rsid w:val="00CA6DE3"/>
    <w:rsid w:val="00CB1436"/>
    <w:rsid w:val="00CB1BE8"/>
    <w:rsid w:val="00CB3678"/>
    <w:rsid w:val="00CB38E9"/>
    <w:rsid w:val="00CB406C"/>
    <w:rsid w:val="00CB434F"/>
    <w:rsid w:val="00CB442A"/>
    <w:rsid w:val="00CB71CE"/>
    <w:rsid w:val="00CB75B5"/>
    <w:rsid w:val="00CB7C87"/>
    <w:rsid w:val="00CC0C6B"/>
    <w:rsid w:val="00CC13C0"/>
    <w:rsid w:val="00CC1AC0"/>
    <w:rsid w:val="00CC46D4"/>
    <w:rsid w:val="00CC558D"/>
    <w:rsid w:val="00CC618D"/>
    <w:rsid w:val="00CC6518"/>
    <w:rsid w:val="00CC68EC"/>
    <w:rsid w:val="00CC6D6A"/>
    <w:rsid w:val="00CC7641"/>
    <w:rsid w:val="00CC76D9"/>
    <w:rsid w:val="00CD125E"/>
    <w:rsid w:val="00CD1E1F"/>
    <w:rsid w:val="00CD2399"/>
    <w:rsid w:val="00CD247A"/>
    <w:rsid w:val="00CD4308"/>
    <w:rsid w:val="00CD4C65"/>
    <w:rsid w:val="00CD5445"/>
    <w:rsid w:val="00CD5911"/>
    <w:rsid w:val="00CD5ADC"/>
    <w:rsid w:val="00CD5EA1"/>
    <w:rsid w:val="00CD71E0"/>
    <w:rsid w:val="00CD7E58"/>
    <w:rsid w:val="00CE0D45"/>
    <w:rsid w:val="00CE2040"/>
    <w:rsid w:val="00CE2446"/>
    <w:rsid w:val="00CE2499"/>
    <w:rsid w:val="00CE273F"/>
    <w:rsid w:val="00CE2E1F"/>
    <w:rsid w:val="00CE394A"/>
    <w:rsid w:val="00CE466C"/>
    <w:rsid w:val="00CE4861"/>
    <w:rsid w:val="00CE4E78"/>
    <w:rsid w:val="00CF0681"/>
    <w:rsid w:val="00CF1941"/>
    <w:rsid w:val="00CF3E17"/>
    <w:rsid w:val="00CF4FCE"/>
    <w:rsid w:val="00CF5313"/>
    <w:rsid w:val="00CF5532"/>
    <w:rsid w:val="00CF5EAF"/>
    <w:rsid w:val="00CF69C3"/>
    <w:rsid w:val="00D00C8C"/>
    <w:rsid w:val="00D01B8C"/>
    <w:rsid w:val="00D0314F"/>
    <w:rsid w:val="00D0361D"/>
    <w:rsid w:val="00D04F5D"/>
    <w:rsid w:val="00D058B8"/>
    <w:rsid w:val="00D10351"/>
    <w:rsid w:val="00D1058B"/>
    <w:rsid w:val="00D109D1"/>
    <w:rsid w:val="00D110FC"/>
    <w:rsid w:val="00D126EC"/>
    <w:rsid w:val="00D12E02"/>
    <w:rsid w:val="00D138B4"/>
    <w:rsid w:val="00D15363"/>
    <w:rsid w:val="00D1668C"/>
    <w:rsid w:val="00D16E43"/>
    <w:rsid w:val="00D177A6"/>
    <w:rsid w:val="00D2023F"/>
    <w:rsid w:val="00D21748"/>
    <w:rsid w:val="00D21972"/>
    <w:rsid w:val="00D23737"/>
    <w:rsid w:val="00D240D9"/>
    <w:rsid w:val="00D24F4E"/>
    <w:rsid w:val="00D270D9"/>
    <w:rsid w:val="00D275F1"/>
    <w:rsid w:val="00D27EF0"/>
    <w:rsid w:val="00D27EF6"/>
    <w:rsid w:val="00D27F13"/>
    <w:rsid w:val="00D30B9C"/>
    <w:rsid w:val="00D30DC3"/>
    <w:rsid w:val="00D31BB4"/>
    <w:rsid w:val="00D326B6"/>
    <w:rsid w:val="00D32952"/>
    <w:rsid w:val="00D34075"/>
    <w:rsid w:val="00D357E4"/>
    <w:rsid w:val="00D367B3"/>
    <w:rsid w:val="00D3746A"/>
    <w:rsid w:val="00D42E63"/>
    <w:rsid w:val="00D44A99"/>
    <w:rsid w:val="00D47227"/>
    <w:rsid w:val="00D47241"/>
    <w:rsid w:val="00D4798C"/>
    <w:rsid w:val="00D5068A"/>
    <w:rsid w:val="00D52B61"/>
    <w:rsid w:val="00D52E43"/>
    <w:rsid w:val="00D532DC"/>
    <w:rsid w:val="00D53666"/>
    <w:rsid w:val="00D5557C"/>
    <w:rsid w:val="00D55846"/>
    <w:rsid w:val="00D55FED"/>
    <w:rsid w:val="00D57A21"/>
    <w:rsid w:val="00D61207"/>
    <w:rsid w:val="00D6237A"/>
    <w:rsid w:val="00D629F1"/>
    <w:rsid w:val="00D62BF5"/>
    <w:rsid w:val="00D62D26"/>
    <w:rsid w:val="00D62D44"/>
    <w:rsid w:val="00D63A40"/>
    <w:rsid w:val="00D63C69"/>
    <w:rsid w:val="00D63CA2"/>
    <w:rsid w:val="00D6472C"/>
    <w:rsid w:val="00D651D6"/>
    <w:rsid w:val="00D65BFB"/>
    <w:rsid w:val="00D65E9D"/>
    <w:rsid w:val="00D66E28"/>
    <w:rsid w:val="00D70CD8"/>
    <w:rsid w:val="00D715AA"/>
    <w:rsid w:val="00D72026"/>
    <w:rsid w:val="00D7481B"/>
    <w:rsid w:val="00D750B2"/>
    <w:rsid w:val="00D7691D"/>
    <w:rsid w:val="00D76B45"/>
    <w:rsid w:val="00D7749B"/>
    <w:rsid w:val="00D77514"/>
    <w:rsid w:val="00D807BF"/>
    <w:rsid w:val="00D81096"/>
    <w:rsid w:val="00D8360F"/>
    <w:rsid w:val="00D83911"/>
    <w:rsid w:val="00D84278"/>
    <w:rsid w:val="00D84566"/>
    <w:rsid w:val="00D8461A"/>
    <w:rsid w:val="00D9069B"/>
    <w:rsid w:val="00D918BB"/>
    <w:rsid w:val="00D92203"/>
    <w:rsid w:val="00D92DF1"/>
    <w:rsid w:val="00D93042"/>
    <w:rsid w:val="00D93B29"/>
    <w:rsid w:val="00D93E99"/>
    <w:rsid w:val="00D94FF5"/>
    <w:rsid w:val="00D9596B"/>
    <w:rsid w:val="00D97700"/>
    <w:rsid w:val="00D97AAF"/>
    <w:rsid w:val="00DA1849"/>
    <w:rsid w:val="00DA185F"/>
    <w:rsid w:val="00DA1AEC"/>
    <w:rsid w:val="00DA226D"/>
    <w:rsid w:val="00DA34BE"/>
    <w:rsid w:val="00DA44E1"/>
    <w:rsid w:val="00DA47CF"/>
    <w:rsid w:val="00DA5168"/>
    <w:rsid w:val="00DA609C"/>
    <w:rsid w:val="00DA6CB8"/>
    <w:rsid w:val="00DA7D80"/>
    <w:rsid w:val="00DA7F83"/>
    <w:rsid w:val="00DB00D4"/>
    <w:rsid w:val="00DB0659"/>
    <w:rsid w:val="00DB08F0"/>
    <w:rsid w:val="00DB0B5C"/>
    <w:rsid w:val="00DB186E"/>
    <w:rsid w:val="00DB1979"/>
    <w:rsid w:val="00DB32EA"/>
    <w:rsid w:val="00DB37C6"/>
    <w:rsid w:val="00DB51F5"/>
    <w:rsid w:val="00DB5E61"/>
    <w:rsid w:val="00DB6D0B"/>
    <w:rsid w:val="00DB6F95"/>
    <w:rsid w:val="00DB77EE"/>
    <w:rsid w:val="00DC082E"/>
    <w:rsid w:val="00DC1233"/>
    <w:rsid w:val="00DC18E2"/>
    <w:rsid w:val="00DC27D8"/>
    <w:rsid w:val="00DC45CD"/>
    <w:rsid w:val="00DC4D90"/>
    <w:rsid w:val="00DC5334"/>
    <w:rsid w:val="00DC6B86"/>
    <w:rsid w:val="00DC7262"/>
    <w:rsid w:val="00DC78D9"/>
    <w:rsid w:val="00DD26CA"/>
    <w:rsid w:val="00DD2C79"/>
    <w:rsid w:val="00DD422E"/>
    <w:rsid w:val="00DD5565"/>
    <w:rsid w:val="00DD749B"/>
    <w:rsid w:val="00DE005F"/>
    <w:rsid w:val="00DE0BBE"/>
    <w:rsid w:val="00DE1A71"/>
    <w:rsid w:val="00DE23D7"/>
    <w:rsid w:val="00DE3064"/>
    <w:rsid w:val="00DE43BD"/>
    <w:rsid w:val="00DE6546"/>
    <w:rsid w:val="00DE6587"/>
    <w:rsid w:val="00DE70B0"/>
    <w:rsid w:val="00DF1A69"/>
    <w:rsid w:val="00DF38C8"/>
    <w:rsid w:val="00DF3C62"/>
    <w:rsid w:val="00DF51EB"/>
    <w:rsid w:val="00DF56A2"/>
    <w:rsid w:val="00DF7374"/>
    <w:rsid w:val="00DF7D22"/>
    <w:rsid w:val="00DF7F15"/>
    <w:rsid w:val="00E00794"/>
    <w:rsid w:val="00E00E62"/>
    <w:rsid w:val="00E00FE5"/>
    <w:rsid w:val="00E0131B"/>
    <w:rsid w:val="00E02F8F"/>
    <w:rsid w:val="00E03B87"/>
    <w:rsid w:val="00E056AD"/>
    <w:rsid w:val="00E05BF5"/>
    <w:rsid w:val="00E062CA"/>
    <w:rsid w:val="00E064B8"/>
    <w:rsid w:val="00E07E4D"/>
    <w:rsid w:val="00E11215"/>
    <w:rsid w:val="00E138BD"/>
    <w:rsid w:val="00E13953"/>
    <w:rsid w:val="00E14E75"/>
    <w:rsid w:val="00E163E0"/>
    <w:rsid w:val="00E17B84"/>
    <w:rsid w:val="00E20AB1"/>
    <w:rsid w:val="00E218E3"/>
    <w:rsid w:val="00E21B44"/>
    <w:rsid w:val="00E21F36"/>
    <w:rsid w:val="00E23206"/>
    <w:rsid w:val="00E232C4"/>
    <w:rsid w:val="00E237C3"/>
    <w:rsid w:val="00E2422B"/>
    <w:rsid w:val="00E244BB"/>
    <w:rsid w:val="00E24505"/>
    <w:rsid w:val="00E24C21"/>
    <w:rsid w:val="00E2572A"/>
    <w:rsid w:val="00E26510"/>
    <w:rsid w:val="00E2670F"/>
    <w:rsid w:val="00E30179"/>
    <w:rsid w:val="00E309B7"/>
    <w:rsid w:val="00E309C3"/>
    <w:rsid w:val="00E31A81"/>
    <w:rsid w:val="00E31B0C"/>
    <w:rsid w:val="00E31F16"/>
    <w:rsid w:val="00E36091"/>
    <w:rsid w:val="00E36972"/>
    <w:rsid w:val="00E42B38"/>
    <w:rsid w:val="00E42FBE"/>
    <w:rsid w:val="00E433B4"/>
    <w:rsid w:val="00E43998"/>
    <w:rsid w:val="00E44051"/>
    <w:rsid w:val="00E44BF2"/>
    <w:rsid w:val="00E44C0F"/>
    <w:rsid w:val="00E470C9"/>
    <w:rsid w:val="00E525C1"/>
    <w:rsid w:val="00E52EDD"/>
    <w:rsid w:val="00E53B7E"/>
    <w:rsid w:val="00E553EA"/>
    <w:rsid w:val="00E56D4F"/>
    <w:rsid w:val="00E5769E"/>
    <w:rsid w:val="00E620ED"/>
    <w:rsid w:val="00E621AA"/>
    <w:rsid w:val="00E625BF"/>
    <w:rsid w:val="00E62E70"/>
    <w:rsid w:val="00E64246"/>
    <w:rsid w:val="00E645EF"/>
    <w:rsid w:val="00E66E02"/>
    <w:rsid w:val="00E67CBA"/>
    <w:rsid w:val="00E7157A"/>
    <w:rsid w:val="00E71969"/>
    <w:rsid w:val="00E726B6"/>
    <w:rsid w:val="00E74B8F"/>
    <w:rsid w:val="00E75256"/>
    <w:rsid w:val="00E76667"/>
    <w:rsid w:val="00E7764B"/>
    <w:rsid w:val="00E80A47"/>
    <w:rsid w:val="00E81D63"/>
    <w:rsid w:val="00E82B99"/>
    <w:rsid w:val="00E8319B"/>
    <w:rsid w:val="00E8494E"/>
    <w:rsid w:val="00E849AF"/>
    <w:rsid w:val="00E86422"/>
    <w:rsid w:val="00E86566"/>
    <w:rsid w:val="00E91397"/>
    <w:rsid w:val="00E91E8C"/>
    <w:rsid w:val="00E9350E"/>
    <w:rsid w:val="00E93F95"/>
    <w:rsid w:val="00E9406F"/>
    <w:rsid w:val="00E94465"/>
    <w:rsid w:val="00E94A2A"/>
    <w:rsid w:val="00E96DC6"/>
    <w:rsid w:val="00EA0664"/>
    <w:rsid w:val="00EA0927"/>
    <w:rsid w:val="00EA0E21"/>
    <w:rsid w:val="00EA11E9"/>
    <w:rsid w:val="00EA1F11"/>
    <w:rsid w:val="00EA2626"/>
    <w:rsid w:val="00EA285F"/>
    <w:rsid w:val="00EA4810"/>
    <w:rsid w:val="00EA6243"/>
    <w:rsid w:val="00EA6C0B"/>
    <w:rsid w:val="00EA7D3E"/>
    <w:rsid w:val="00EB0C3F"/>
    <w:rsid w:val="00EB1CC9"/>
    <w:rsid w:val="00EB1F5A"/>
    <w:rsid w:val="00EB2A94"/>
    <w:rsid w:val="00EB3099"/>
    <w:rsid w:val="00EB39B4"/>
    <w:rsid w:val="00EB5A4E"/>
    <w:rsid w:val="00EB5F4C"/>
    <w:rsid w:val="00EB6585"/>
    <w:rsid w:val="00EB6793"/>
    <w:rsid w:val="00EB6CC4"/>
    <w:rsid w:val="00EB6CDE"/>
    <w:rsid w:val="00EB7FF5"/>
    <w:rsid w:val="00EC09E1"/>
    <w:rsid w:val="00EC14D2"/>
    <w:rsid w:val="00EC17BA"/>
    <w:rsid w:val="00EC2D31"/>
    <w:rsid w:val="00EC525F"/>
    <w:rsid w:val="00EC5535"/>
    <w:rsid w:val="00EC7B3B"/>
    <w:rsid w:val="00ED512F"/>
    <w:rsid w:val="00ED5967"/>
    <w:rsid w:val="00ED5FDF"/>
    <w:rsid w:val="00ED6ABD"/>
    <w:rsid w:val="00ED77D9"/>
    <w:rsid w:val="00EE13EF"/>
    <w:rsid w:val="00EE182D"/>
    <w:rsid w:val="00EE2599"/>
    <w:rsid w:val="00EE2A50"/>
    <w:rsid w:val="00EE39AB"/>
    <w:rsid w:val="00EE4609"/>
    <w:rsid w:val="00EE4B5E"/>
    <w:rsid w:val="00EE5BB4"/>
    <w:rsid w:val="00EE634A"/>
    <w:rsid w:val="00EE7626"/>
    <w:rsid w:val="00EE7663"/>
    <w:rsid w:val="00EF2624"/>
    <w:rsid w:val="00EF2A7F"/>
    <w:rsid w:val="00EF30BC"/>
    <w:rsid w:val="00EF4230"/>
    <w:rsid w:val="00EF4E4C"/>
    <w:rsid w:val="00EF56E7"/>
    <w:rsid w:val="00EF5DFF"/>
    <w:rsid w:val="00EF5F9E"/>
    <w:rsid w:val="00EF6186"/>
    <w:rsid w:val="00EF638F"/>
    <w:rsid w:val="00EF6745"/>
    <w:rsid w:val="00EF6DB2"/>
    <w:rsid w:val="00EF7458"/>
    <w:rsid w:val="00EF77E3"/>
    <w:rsid w:val="00EF7F72"/>
    <w:rsid w:val="00F01190"/>
    <w:rsid w:val="00F015AF"/>
    <w:rsid w:val="00F01E2F"/>
    <w:rsid w:val="00F022E4"/>
    <w:rsid w:val="00F02633"/>
    <w:rsid w:val="00F05CB8"/>
    <w:rsid w:val="00F06CD4"/>
    <w:rsid w:val="00F07BA5"/>
    <w:rsid w:val="00F07C35"/>
    <w:rsid w:val="00F07F73"/>
    <w:rsid w:val="00F10209"/>
    <w:rsid w:val="00F10577"/>
    <w:rsid w:val="00F11CE1"/>
    <w:rsid w:val="00F12FCA"/>
    <w:rsid w:val="00F138FF"/>
    <w:rsid w:val="00F15363"/>
    <w:rsid w:val="00F17280"/>
    <w:rsid w:val="00F20B3D"/>
    <w:rsid w:val="00F20E4E"/>
    <w:rsid w:val="00F2400A"/>
    <w:rsid w:val="00F250F1"/>
    <w:rsid w:val="00F25744"/>
    <w:rsid w:val="00F31C88"/>
    <w:rsid w:val="00F31EE5"/>
    <w:rsid w:val="00F3333B"/>
    <w:rsid w:val="00F34BE0"/>
    <w:rsid w:val="00F352E3"/>
    <w:rsid w:val="00F35331"/>
    <w:rsid w:val="00F35610"/>
    <w:rsid w:val="00F36375"/>
    <w:rsid w:val="00F366B7"/>
    <w:rsid w:val="00F40B24"/>
    <w:rsid w:val="00F41CBE"/>
    <w:rsid w:val="00F46F08"/>
    <w:rsid w:val="00F509D2"/>
    <w:rsid w:val="00F50C4A"/>
    <w:rsid w:val="00F5275D"/>
    <w:rsid w:val="00F52FD3"/>
    <w:rsid w:val="00F550FF"/>
    <w:rsid w:val="00F572F0"/>
    <w:rsid w:val="00F576A6"/>
    <w:rsid w:val="00F6113F"/>
    <w:rsid w:val="00F6161D"/>
    <w:rsid w:val="00F619C7"/>
    <w:rsid w:val="00F61E81"/>
    <w:rsid w:val="00F63948"/>
    <w:rsid w:val="00F70CF8"/>
    <w:rsid w:val="00F72A83"/>
    <w:rsid w:val="00F7433E"/>
    <w:rsid w:val="00F74D85"/>
    <w:rsid w:val="00F755E2"/>
    <w:rsid w:val="00F76683"/>
    <w:rsid w:val="00F7793D"/>
    <w:rsid w:val="00F807B7"/>
    <w:rsid w:val="00F823B2"/>
    <w:rsid w:val="00F832DD"/>
    <w:rsid w:val="00F84B06"/>
    <w:rsid w:val="00F84E52"/>
    <w:rsid w:val="00F84E91"/>
    <w:rsid w:val="00F86354"/>
    <w:rsid w:val="00F86E5E"/>
    <w:rsid w:val="00F87C0E"/>
    <w:rsid w:val="00F92222"/>
    <w:rsid w:val="00F93A01"/>
    <w:rsid w:val="00F94818"/>
    <w:rsid w:val="00F94B0C"/>
    <w:rsid w:val="00F94C8D"/>
    <w:rsid w:val="00F94E33"/>
    <w:rsid w:val="00F94E63"/>
    <w:rsid w:val="00F97263"/>
    <w:rsid w:val="00F9751A"/>
    <w:rsid w:val="00F975A9"/>
    <w:rsid w:val="00FA2453"/>
    <w:rsid w:val="00FA457D"/>
    <w:rsid w:val="00FA6193"/>
    <w:rsid w:val="00FB0C0E"/>
    <w:rsid w:val="00FB13C8"/>
    <w:rsid w:val="00FB1436"/>
    <w:rsid w:val="00FB4CC9"/>
    <w:rsid w:val="00FB4F5D"/>
    <w:rsid w:val="00FB6379"/>
    <w:rsid w:val="00FB6D58"/>
    <w:rsid w:val="00FB7CDD"/>
    <w:rsid w:val="00FC036A"/>
    <w:rsid w:val="00FC0CDD"/>
    <w:rsid w:val="00FC341C"/>
    <w:rsid w:val="00FC47F6"/>
    <w:rsid w:val="00FC5C8B"/>
    <w:rsid w:val="00FC61A3"/>
    <w:rsid w:val="00FC67FF"/>
    <w:rsid w:val="00FC78DD"/>
    <w:rsid w:val="00FC7F4C"/>
    <w:rsid w:val="00FD1364"/>
    <w:rsid w:val="00FD1E51"/>
    <w:rsid w:val="00FD4571"/>
    <w:rsid w:val="00FD5E5D"/>
    <w:rsid w:val="00FE2FE8"/>
    <w:rsid w:val="00FE5855"/>
    <w:rsid w:val="00FE60E6"/>
    <w:rsid w:val="00FE64CB"/>
    <w:rsid w:val="00FE6818"/>
    <w:rsid w:val="00FF0FFE"/>
    <w:rsid w:val="00FF1B82"/>
    <w:rsid w:val="00FF2E76"/>
    <w:rsid w:val="00FF3215"/>
    <w:rsid w:val="00FF3285"/>
    <w:rsid w:val="00FF620D"/>
    <w:rsid w:val="00FF6AF8"/>
    <w:rsid w:val="00FF7405"/>
    <w:rsid w:val="00FF7EBD"/>
    <w:rsid w:val="2F15D092"/>
    <w:rsid w:val="3ED9DC41"/>
    <w:rsid w:val="4428B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28B40B"/>
  <w15:docId w15:val="{C7C6A2AB-53B5-4A10-B343-E22652B3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emoquestionalertstr">
    <w:name w:val="memo_question_alert_str"/>
    <w:basedOn w:val="a0"/>
    <w:rsid w:val="0056654F"/>
  </w:style>
  <w:style w:type="paragraph" w:styleId="a3">
    <w:name w:val="header"/>
    <w:basedOn w:val="a"/>
    <w:link w:val="a4"/>
    <w:uiPriority w:val="99"/>
    <w:unhideWhenUsed/>
    <w:rsid w:val="005712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12D3"/>
  </w:style>
  <w:style w:type="paragraph" w:styleId="a5">
    <w:name w:val="footer"/>
    <w:basedOn w:val="a"/>
    <w:link w:val="a6"/>
    <w:uiPriority w:val="99"/>
    <w:unhideWhenUsed/>
    <w:rsid w:val="005712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12D3"/>
  </w:style>
  <w:style w:type="table" w:styleId="a7">
    <w:name w:val="Table Grid"/>
    <w:basedOn w:val="a1"/>
    <w:uiPriority w:val="39"/>
    <w:rsid w:val="00AA5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0">
    <w:name w:val="A6"/>
    <w:uiPriority w:val="99"/>
    <w:rsid w:val="00A73AD7"/>
    <w:rPr>
      <w:color w:val="221E1F"/>
      <w:sz w:val="19"/>
      <w:szCs w:val="19"/>
    </w:rPr>
  </w:style>
  <w:style w:type="paragraph" w:customStyle="1" w:styleId="Pa13">
    <w:name w:val="Pa13"/>
    <w:basedOn w:val="a"/>
    <w:next w:val="a"/>
    <w:uiPriority w:val="99"/>
    <w:rsid w:val="00BD189E"/>
    <w:pPr>
      <w:autoSpaceDE w:val="0"/>
      <w:autoSpaceDN w:val="0"/>
      <w:adjustRightInd w:val="0"/>
      <w:spacing w:line="181" w:lineRule="atLeast"/>
      <w:jc w:val="left"/>
    </w:pPr>
    <w:rPr>
      <w:rFonts w:ascii="Times" w:hAnsi="Times" w:cs="Times"/>
    </w:rPr>
  </w:style>
  <w:style w:type="character" w:customStyle="1" w:styleId="A8">
    <w:name w:val="A8"/>
    <w:uiPriority w:val="99"/>
    <w:rsid w:val="00BD189E"/>
    <w:rPr>
      <w:color w:val="221E1F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E1B5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015AF"/>
    <w:pPr>
      <w:jc w:val="left"/>
    </w:pPr>
    <w:rPr>
      <w:rFonts w:ascii="Arial" w:hAnsi="Arial"/>
    </w:rPr>
  </w:style>
  <w:style w:type="character" w:customStyle="1" w:styleId="ab">
    <w:name w:val="コメント文字列 (文字)"/>
    <w:basedOn w:val="a0"/>
    <w:link w:val="aa"/>
    <w:uiPriority w:val="99"/>
    <w:rsid w:val="00F015AF"/>
    <w:rPr>
      <w:rFonts w:ascii="Arial" w:hAnsi="Arial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E1B5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E1B54"/>
    <w:rPr>
      <w:rFonts w:ascii="Arial" w:hAnsi="Arial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E1B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E1B54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List Paragraph"/>
    <w:basedOn w:val="a"/>
    <w:uiPriority w:val="34"/>
    <w:qFormat/>
    <w:rsid w:val="00D32952"/>
    <w:pPr>
      <w:ind w:leftChars="400" w:left="840"/>
    </w:pPr>
  </w:style>
  <w:style w:type="character" w:styleId="af1">
    <w:name w:val="Hyperlink"/>
    <w:basedOn w:val="a0"/>
    <w:uiPriority w:val="99"/>
    <w:unhideWhenUsed/>
    <w:rsid w:val="00F86354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F8635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3E22C3"/>
  </w:style>
  <w:style w:type="paragraph" w:styleId="af2">
    <w:name w:val="Revision"/>
    <w:hidden/>
    <w:uiPriority w:val="99"/>
    <w:semiHidden/>
    <w:rsid w:val="009055DD"/>
  </w:style>
  <w:style w:type="character" w:customStyle="1" w:styleId="jlqj4b">
    <w:name w:val="jlqj4b"/>
    <w:basedOn w:val="a0"/>
    <w:rsid w:val="007065FE"/>
  </w:style>
  <w:style w:type="character" w:customStyle="1" w:styleId="2">
    <w:name w:val="未解決のメンション2"/>
    <w:basedOn w:val="a0"/>
    <w:uiPriority w:val="99"/>
    <w:semiHidden/>
    <w:unhideWhenUsed/>
    <w:rsid w:val="001E5B4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CC46D4"/>
    <w:rPr>
      <w:b/>
      <w:bCs/>
    </w:rPr>
  </w:style>
  <w:style w:type="character" w:styleId="af4">
    <w:name w:val="Placeholder Text"/>
    <w:basedOn w:val="a0"/>
    <w:uiPriority w:val="99"/>
    <w:semiHidden/>
    <w:rsid w:val="000F3A16"/>
    <w:rPr>
      <w:color w:val="808080"/>
    </w:rPr>
  </w:style>
  <w:style w:type="character" w:styleId="af5">
    <w:name w:val="FollowedHyperlink"/>
    <w:basedOn w:val="a0"/>
    <w:uiPriority w:val="99"/>
    <w:semiHidden/>
    <w:unhideWhenUsed/>
    <w:rsid w:val="00F1728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F737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AD59B7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D59B7"/>
    <w:rPr>
      <w:noProof/>
    </w:rPr>
  </w:style>
  <w:style w:type="paragraph" w:customStyle="1" w:styleId="EndNoteBibliography">
    <w:name w:val="EndNote Bibliography"/>
    <w:basedOn w:val="a"/>
    <w:link w:val="EndNoteBibliography0"/>
    <w:rsid w:val="00AD59B7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D59B7"/>
    <w:rPr>
      <w:noProof/>
    </w:rPr>
  </w:style>
  <w:style w:type="character" w:customStyle="1" w:styleId="3">
    <w:name w:val="未解決のメンション3"/>
    <w:basedOn w:val="a0"/>
    <w:uiPriority w:val="99"/>
    <w:semiHidden/>
    <w:unhideWhenUsed/>
    <w:rsid w:val="00AD59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9D880-0AA0-4063-B4F7-0A31D2FBC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51</Characters>
  <Application>Microsoft Office Word</Application>
  <DocSecurity>0</DocSecurity>
  <Lines>27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江 珠希</dc:creator>
  <cp:keywords/>
  <dc:description/>
  <cp:lastModifiedBy>斉尾 征直</cp:lastModifiedBy>
  <cp:revision>3</cp:revision>
  <cp:lastPrinted>2021-01-22T02:22:00Z</cp:lastPrinted>
  <dcterms:created xsi:type="dcterms:W3CDTF">2021-06-22T10:18:00Z</dcterms:created>
  <dcterms:modified xsi:type="dcterms:W3CDTF">2022-10-1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XuGx0DCmeKW</vt:lpwstr>
  </property>
  <property fmtid="{D5CDD505-2E9C-101B-9397-08002B2CF9AE}" pid="3" name="GrammarlyDocumentId">
    <vt:lpwstr>1af7dff184a4f8ad46439dca50a9894f85f74ae7f414cb329dcc6573d90dff0e</vt:lpwstr>
  </property>
</Properties>
</file>